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XSpec="center" w:tblpY="698"/>
        <w:tblW w:w="11633" w:type="dxa"/>
        <w:tblLook w:val="04A0" w:firstRow="1" w:lastRow="0" w:firstColumn="1" w:lastColumn="0" w:noHBand="0" w:noVBand="1"/>
      </w:tblPr>
      <w:tblGrid>
        <w:gridCol w:w="3128"/>
        <w:gridCol w:w="1301"/>
        <w:gridCol w:w="59"/>
        <w:gridCol w:w="1646"/>
        <w:gridCol w:w="72"/>
        <w:gridCol w:w="6"/>
        <w:gridCol w:w="1248"/>
        <w:gridCol w:w="44"/>
        <w:gridCol w:w="1249"/>
        <w:gridCol w:w="98"/>
        <w:gridCol w:w="106"/>
        <w:gridCol w:w="1231"/>
        <w:gridCol w:w="54"/>
        <w:gridCol w:w="70"/>
        <w:gridCol w:w="1321"/>
      </w:tblGrid>
      <w:tr w:rsidR="005220F6" w:rsidRPr="0029198F" w14:paraId="28A03529" w14:textId="77777777" w:rsidTr="0037289F">
        <w:trPr>
          <w:trHeight w:val="529"/>
        </w:trPr>
        <w:tc>
          <w:tcPr>
            <w:tcW w:w="11633" w:type="dxa"/>
            <w:gridSpan w:val="15"/>
            <w:vAlign w:val="center"/>
          </w:tcPr>
          <w:p w14:paraId="27F622C2" w14:textId="418E1FA9" w:rsidR="005220F6" w:rsidRPr="00674DC4" w:rsidRDefault="005220F6" w:rsidP="0037289F">
            <w:pPr>
              <w:jc w:val="center"/>
              <w:rPr>
                <w:rFonts w:asciiTheme="majorHAnsi" w:hAnsiTheme="majorHAnsi" w:cstheme="majorHAnsi"/>
                <w:sz w:val="40"/>
                <w:szCs w:val="40"/>
                <w:lang w:val="en-AU"/>
              </w:rPr>
            </w:pPr>
            <w:bookmarkStart w:id="0" w:name="_GoBack"/>
            <w:bookmarkEnd w:id="0"/>
            <w:r w:rsidRPr="00674DC4">
              <w:rPr>
                <w:rFonts w:asciiTheme="majorHAnsi" w:hAnsiTheme="majorHAnsi" w:cstheme="majorHAnsi"/>
                <w:sz w:val="40"/>
                <w:szCs w:val="40"/>
                <w:lang w:val="en-AU"/>
              </w:rPr>
              <w:t xml:space="preserve">Assessment of </w:t>
            </w:r>
            <w:r w:rsidR="006362A4" w:rsidRPr="00674DC4">
              <w:rPr>
                <w:rFonts w:asciiTheme="majorHAnsi" w:hAnsiTheme="majorHAnsi" w:cstheme="majorHAnsi"/>
                <w:sz w:val="40"/>
                <w:szCs w:val="40"/>
                <w:lang w:val="en-AU"/>
              </w:rPr>
              <w:t>perioperative risk factors</w:t>
            </w:r>
            <w:r w:rsidRPr="00674DC4">
              <w:rPr>
                <w:rFonts w:asciiTheme="majorHAnsi" w:hAnsiTheme="majorHAnsi" w:cstheme="majorHAnsi"/>
                <w:sz w:val="40"/>
                <w:szCs w:val="40"/>
                <w:lang w:val="en-AU"/>
              </w:rPr>
              <w:t xml:space="preserve"> during robot-assisted radical prostatectomy</w:t>
            </w:r>
          </w:p>
        </w:tc>
      </w:tr>
      <w:tr w:rsidR="001E6659" w:rsidRPr="0029198F" w14:paraId="61520AAC" w14:textId="77777777" w:rsidTr="0037289F">
        <w:tc>
          <w:tcPr>
            <w:tcW w:w="11633" w:type="dxa"/>
            <w:gridSpan w:val="15"/>
          </w:tcPr>
          <w:p w14:paraId="1AE549A1" w14:textId="77777777" w:rsidR="005220F6" w:rsidRPr="009A2181" w:rsidRDefault="005220F6" w:rsidP="0037289F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  <w:lang w:val="en-AU"/>
              </w:rPr>
            </w:pPr>
          </w:p>
          <w:p w14:paraId="3245B296" w14:textId="7399F6D0" w:rsidR="001E6659" w:rsidRPr="009A2181" w:rsidRDefault="0029198F" w:rsidP="0037289F">
            <w:pPr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</w:pPr>
            <w:r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 xml:space="preserve">Supplementary </w:t>
            </w:r>
            <w:r w:rsidR="001E6659" w:rsidRPr="009A2181"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 xml:space="preserve">Table </w:t>
            </w:r>
            <w:r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>1</w:t>
            </w:r>
            <w:r w:rsidR="00656079" w:rsidRPr="009A2181"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>a</w:t>
            </w:r>
            <w:r w:rsidR="001E6659" w:rsidRPr="009A2181"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 xml:space="preserve">: Delphi round 1 – Identification and description of parameters which impact on </w:t>
            </w:r>
            <w:r w:rsidR="006362A4" w:rsidRPr="009A2181"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>perioperative risk</w:t>
            </w:r>
          </w:p>
          <w:p w14:paraId="36E0FF62" w14:textId="77777777" w:rsidR="001E6659" w:rsidRPr="009A2181" w:rsidRDefault="001E6659" w:rsidP="0037289F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AU"/>
              </w:rPr>
            </w:pPr>
          </w:p>
          <w:p w14:paraId="70B212BD" w14:textId="25DB4291" w:rsidR="001E6659" w:rsidRPr="009A2181" w:rsidRDefault="001E6659" w:rsidP="0037289F">
            <w:pPr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</w:pP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‘</w:t>
            </w: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u w:val="single"/>
                <w:lang w:val="en-AU"/>
              </w:rPr>
              <w:t>Which parameters</w:t>
            </w: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 determine </w:t>
            </w:r>
            <w:r w:rsidR="006362A4"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perioperative risk </w:t>
            </w: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and subsequent risk of morbidity</w:t>
            </w:r>
            <w:r w:rsidR="009B68F9"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 [yes vs no]</w:t>
            </w: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, and </w:t>
            </w:r>
            <w:r w:rsidR="009B68F9"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if appropriate </w:t>
            </w:r>
            <w:r w:rsidR="006362A4"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u w:val="single"/>
                <w:lang w:val="en-AU"/>
              </w:rPr>
              <w:t>to what degree</w:t>
            </w:r>
            <w:r w:rsidR="006362A4"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 </w:t>
            </w: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(easiest – most difficult</w:t>
            </w:r>
            <w:r w:rsid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;</w:t>
            </w: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 </w:t>
            </w:r>
            <w:r w:rsidR="006362A4"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do they impact on peri- and postoperative morbidity and mortality</w:t>
            </w: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?</w:t>
            </w:r>
            <w:r w:rsid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)</w:t>
            </w: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’</w:t>
            </w:r>
          </w:p>
          <w:p w14:paraId="7A85C914" w14:textId="4FC962F4" w:rsidR="001E6659" w:rsidRPr="009A2181" w:rsidRDefault="001E6659" w:rsidP="0037289F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</w:pP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‘Please find parameters which impact </w:t>
            </w:r>
            <w:r w:rsidR="007D6CA4"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perioperative risk</w:t>
            </w: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 and describe these according to their grade of </w:t>
            </w:r>
            <w:r w:rsidR="007D6CA4"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severity</w:t>
            </w: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 (</w:t>
            </w:r>
            <w:r w:rsidR="007D6CA4"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Grade 1-5</w:t>
            </w: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, </w:t>
            </w:r>
            <w:r w:rsidRPr="009A2181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 xml:space="preserve">e.g. </w:t>
            </w:r>
            <w:r w:rsidR="003B526E" w:rsidRPr="009A2181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 xml:space="preserve">BMI: </w:t>
            </w:r>
            <w:r w:rsidR="009B54D3" w:rsidRPr="009A2181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>18-22</w:t>
            </w:r>
            <w:r w:rsidR="00F30189" w:rsidRPr="009A2181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 xml:space="preserve"> Grade 1, </w:t>
            </w:r>
            <w:r w:rsidR="009B54D3" w:rsidRPr="009A2181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>23-</w:t>
            </w:r>
            <w:r w:rsidR="00A105DC" w:rsidRPr="009A2181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>25 Grade</w:t>
            </w:r>
            <w:r w:rsidR="00F30189" w:rsidRPr="009A2181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 xml:space="preserve"> 2, </w:t>
            </w:r>
            <w:r w:rsidR="009B54D3" w:rsidRPr="009A2181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>25-30</w:t>
            </w:r>
            <w:r w:rsidR="00F30189" w:rsidRPr="009A2181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 xml:space="preserve"> Grade 3, 30-40 Grade 4, &gt; 40 Grade 5)</w:t>
            </w:r>
          </w:p>
          <w:p w14:paraId="797FFE2C" w14:textId="77777777" w:rsidR="001E6659" w:rsidRPr="009A2181" w:rsidRDefault="001E6659" w:rsidP="0037289F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  <w:lang w:val="en-AU"/>
              </w:rPr>
            </w:pPr>
          </w:p>
          <w:p w14:paraId="5FC7B6C4" w14:textId="7D987BC4" w:rsidR="00A105DC" w:rsidRDefault="00A105DC" w:rsidP="0037289F">
            <w:pPr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  <w:u w:val="single"/>
                <w:lang w:val="en-AU"/>
              </w:rPr>
            </w:pPr>
            <w:r w:rsidRPr="005E3C9C"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en-AU"/>
              </w:rPr>
              <w:t xml:space="preserve">Note: 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en-AU"/>
              </w:rPr>
              <w:t>S</w:t>
            </w:r>
            <w:r w:rsidRPr="005E3C9C"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en-AU"/>
              </w:rPr>
              <w:t xml:space="preserve">everal 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en-AU"/>
              </w:rPr>
              <w:t>descriptive</w:t>
            </w:r>
            <w:r w:rsidRPr="005E3C9C"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en-AU"/>
              </w:rPr>
              <w:t xml:space="preserve"> circumstances per field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en-AU"/>
              </w:rPr>
              <w:t xml:space="preserve"> is</w:t>
            </w:r>
            <w:r w:rsidRPr="005E3C9C"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en-AU"/>
              </w:rPr>
              <w:t xml:space="preserve"> 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en-AU"/>
              </w:rPr>
              <w:t>possible</w:t>
            </w: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  <w:u w:val="single"/>
                <w:lang w:val="en-AU"/>
              </w:rPr>
              <w:t xml:space="preserve"> </w:t>
            </w:r>
          </w:p>
          <w:p w14:paraId="3D14C839" w14:textId="056DC914" w:rsidR="001E6659" w:rsidRPr="009A2181" w:rsidRDefault="005220F6" w:rsidP="0037289F">
            <w:pPr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  <w:u w:val="single"/>
                <w:lang w:val="en-AU"/>
              </w:rPr>
            </w:pP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  <w:u w:val="single"/>
                <w:lang w:val="en-AU"/>
              </w:rPr>
              <w:t xml:space="preserve"> </w:t>
            </w:r>
          </w:p>
        </w:tc>
      </w:tr>
      <w:tr w:rsidR="00AC154E" w:rsidRPr="009A2181" w14:paraId="6B850543" w14:textId="77777777" w:rsidTr="00FC4ADA">
        <w:tc>
          <w:tcPr>
            <w:tcW w:w="3128" w:type="dxa"/>
          </w:tcPr>
          <w:p w14:paraId="23704BC4" w14:textId="77777777" w:rsidR="001E6659" w:rsidRPr="009A2181" w:rsidRDefault="001E6659" w:rsidP="0037289F">
            <w:pPr>
              <w:jc w:val="center"/>
              <w:rPr>
                <w:rFonts w:asciiTheme="majorHAnsi" w:hAnsiTheme="majorHAnsi" w:cstheme="majorHAnsi"/>
                <w:b/>
                <w:bCs/>
                <w:sz w:val="23"/>
                <w:szCs w:val="23"/>
                <w:lang w:val="en-AU"/>
              </w:rPr>
            </w:pPr>
            <w:r w:rsidRPr="009A2181">
              <w:rPr>
                <w:rFonts w:asciiTheme="majorHAnsi" w:hAnsiTheme="majorHAnsi" w:cstheme="majorHAnsi"/>
                <w:b/>
                <w:bCs/>
                <w:sz w:val="23"/>
                <w:szCs w:val="23"/>
                <w:lang w:val="en-AU"/>
              </w:rPr>
              <w:t>Parameters</w:t>
            </w:r>
          </w:p>
        </w:tc>
        <w:tc>
          <w:tcPr>
            <w:tcW w:w="8505" w:type="dxa"/>
            <w:gridSpan w:val="14"/>
          </w:tcPr>
          <w:p w14:paraId="26176B88" w14:textId="66AE43A1" w:rsidR="001E6659" w:rsidRPr="009A2181" w:rsidRDefault="001E6659" w:rsidP="0037289F">
            <w:pPr>
              <w:jc w:val="center"/>
              <w:rPr>
                <w:rFonts w:asciiTheme="majorHAnsi" w:hAnsiTheme="majorHAnsi" w:cstheme="majorHAnsi"/>
                <w:b/>
                <w:bCs/>
                <w:sz w:val="23"/>
                <w:szCs w:val="23"/>
                <w:lang w:val="en-AU"/>
              </w:rPr>
            </w:pPr>
            <w:r w:rsidRPr="009A2181">
              <w:rPr>
                <w:rFonts w:asciiTheme="majorHAnsi" w:hAnsiTheme="majorHAnsi" w:cstheme="majorHAnsi"/>
                <w:b/>
                <w:bCs/>
                <w:sz w:val="23"/>
                <w:szCs w:val="23"/>
                <w:lang w:val="en-AU"/>
              </w:rPr>
              <w:t xml:space="preserve">Grade of </w:t>
            </w:r>
            <w:r w:rsidR="007D6CA4" w:rsidRPr="009A2181">
              <w:rPr>
                <w:rFonts w:asciiTheme="majorHAnsi" w:hAnsiTheme="majorHAnsi" w:cstheme="majorHAnsi"/>
                <w:b/>
                <w:bCs/>
                <w:sz w:val="23"/>
                <w:szCs w:val="23"/>
                <w:lang w:val="en-AU"/>
              </w:rPr>
              <w:t>severity</w:t>
            </w:r>
          </w:p>
        </w:tc>
      </w:tr>
      <w:tr w:rsidR="00AC154E" w:rsidRPr="009A2181" w14:paraId="6D1C28EA" w14:textId="77777777" w:rsidTr="00FC4ADA">
        <w:tc>
          <w:tcPr>
            <w:tcW w:w="3128" w:type="dxa"/>
          </w:tcPr>
          <w:p w14:paraId="6927D8C5" w14:textId="74760494" w:rsidR="007D6CA4" w:rsidRPr="009A2181" w:rsidRDefault="009A2181" w:rsidP="007D6CA4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***</w:t>
            </w:r>
          </w:p>
        </w:tc>
        <w:tc>
          <w:tcPr>
            <w:tcW w:w="1301" w:type="dxa"/>
          </w:tcPr>
          <w:p w14:paraId="724BA2AC" w14:textId="7BA0D961" w:rsidR="007D6CA4" w:rsidRPr="009A2181" w:rsidRDefault="009A2181" w:rsidP="007D6CA4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</w:pPr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>I</w:t>
            </w:r>
            <w:r w:rsidRPr="005E3C9C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 xml:space="preserve">mpact on </w:t>
            </w:r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 xml:space="preserve">severity/risk - </w:t>
            </w:r>
            <w:r w:rsidRPr="005E3C9C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 xml:space="preserve">Yes (1) vs </w:t>
            </w:r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>N</w:t>
            </w:r>
            <w:r w:rsidRPr="005E3C9C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>o (0)</w:t>
            </w:r>
          </w:p>
        </w:tc>
        <w:tc>
          <w:tcPr>
            <w:tcW w:w="1777" w:type="dxa"/>
            <w:gridSpan w:val="3"/>
          </w:tcPr>
          <w:p w14:paraId="045F36B7" w14:textId="669862C9" w:rsidR="007D6CA4" w:rsidRPr="009A2181" w:rsidRDefault="007D6CA4" w:rsidP="007D6CA4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</w:pPr>
            <w:r w:rsidRPr="009A2181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>Grade 1</w:t>
            </w:r>
          </w:p>
        </w:tc>
        <w:tc>
          <w:tcPr>
            <w:tcW w:w="1298" w:type="dxa"/>
            <w:gridSpan w:val="3"/>
          </w:tcPr>
          <w:p w14:paraId="3F3A4E50" w14:textId="5219E723" w:rsidR="007D6CA4" w:rsidRPr="009A2181" w:rsidRDefault="007D6CA4" w:rsidP="007D6CA4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</w:pPr>
            <w:r w:rsidRPr="009A2181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>Grade 2</w:t>
            </w:r>
          </w:p>
        </w:tc>
        <w:tc>
          <w:tcPr>
            <w:tcW w:w="1453" w:type="dxa"/>
            <w:gridSpan w:val="3"/>
          </w:tcPr>
          <w:p w14:paraId="4F3D4158" w14:textId="1F419D39" w:rsidR="007D6CA4" w:rsidRPr="009A2181" w:rsidRDefault="007D6CA4" w:rsidP="007D6CA4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</w:pPr>
            <w:r w:rsidRPr="009A2181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>Grade 3</w:t>
            </w:r>
          </w:p>
        </w:tc>
        <w:tc>
          <w:tcPr>
            <w:tcW w:w="1355" w:type="dxa"/>
            <w:gridSpan w:val="3"/>
          </w:tcPr>
          <w:p w14:paraId="245837BF" w14:textId="4BACCACD" w:rsidR="007D6CA4" w:rsidRPr="009A2181" w:rsidRDefault="007D6CA4" w:rsidP="007D6CA4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</w:pPr>
            <w:r w:rsidRPr="009A2181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>Grade 4</w:t>
            </w:r>
          </w:p>
        </w:tc>
        <w:tc>
          <w:tcPr>
            <w:tcW w:w="1321" w:type="dxa"/>
          </w:tcPr>
          <w:p w14:paraId="16704BE4" w14:textId="7C088131" w:rsidR="007D6CA4" w:rsidRPr="009A2181" w:rsidRDefault="007D6CA4" w:rsidP="007D6CA4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</w:pPr>
            <w:r w:rsidRPr="009A2181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>Grade 5</w:t>
            </w:r>
          </w:p>
        </w:tc>
      </w:tr>
      <w:tr w:rsidR="007D6CA4" w:rsidRPr="009A2181" w14:paraId="167E4D56" w14:textId="77777777" w:rsidTr="0037289F">
        <w:tc>
          <w:tcPr>
            <w:tcW w:w="11633" w:type="dxa"/>
            <w:gridSpan w:val="15"/>
          </w:tcPr>
          <w:p w14:paraId="6C5A96F6" w14:textId="77777777" w:rsidR="007D6CA4" w:rsidRPr="009A2181" w:rsidRDefault="007D6CA4" w:rsidP="007D6CA4">
            <w:pPr>
              <w:rPr>
                <w:rFonts w:asciiTheme="majorHAnsi" w:hAnsiTheme="majorHAnsi" w:cstheme="majorHAnsi"/>
                <w:b/>
                <w:bCs/>
                <w:i/>
                <w:iCs/>
                <w:sz w:val="10"/>
                <w:szCs w:val="10"/>
                <w:u w:val="single"/>
                <w:lang w:val="en-AU"/>
              </w:rPr>
            </w:pPr>
          </w:p>
          <w:p w14:paraId="6A5E423E" w14:textId="71DFDD87" w:rsidR="007D6CA4" w:rsidRPr="009A2181" w:rsidRDefault="007D6CA4" w:rsidP="007D6CA4">
            <w:pPr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u w:val="single"/>
                <w:lang w:val="en-AU"/>
              </w:rPr>
            </w:pP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u w:val="single"/>
                <w:lang w:val="en-AU"/>
              </w:rPr>
              <w:t>Expected / known (preoperative) conditions</w:t>
            </w:r>
          </w:p>
          <w:p w14:paraId="3D202D80" w14:textId="77777777" w:rsidR="007D6CA4" w:rsidRPr="009A2181" w:rsidRDefault="007D6CA4" w:rsidP="007D6CA4">
            <w:pPr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  <w:u w:val="single"/>
                <w:lang w:val="en-AU"/>
              </w:rPr>
            </w:pPr>
          </w:p>
        </w:tc>
      </w:tr>
      <w:tr w:rsidR="00FE3FFC" w:rsidRPr="009A2181" w14:paraId="038187F3" w14:textId="77777777" w:rsidTr="00FC4ADA">
        <w:trPr>
          <w:trHeight w:val="227"/>
        </w:trPr>
        <w:tc>
          <w:tcPr>
            <w:tcW w:w="3128" w:type="dxa"/>
          </w:tcPr>
          <w:p w14:paraId="06699AD0" w14:textId="30BA5880" w:rsidR="00C56295" w:rsidRPr="009A2181" w:rsidRDefault="00C56295" w:rsidP="00C56295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BMI (kg/m2)</w:t>
            </w:r>
          </w:p>
        </w:tc>
        <w:tc>
          <w:tcPr>
            <w:tcW w:w="1301" w:type="dxa"/>
          </w:tcPr>
          <w:p w14:paraId="05683D3F" w14:textId="3BD4AC6C" w:rsidR="00C56295" w:rsidRPr="009A2181" w:rsidRDefault="00C56295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</w:t>
            </w:r>
          </w:p>
        </w:tc>
        <w:tc>
          <w:tcPr>
            <w:tcW w:w="1705" w:type="dxa"/>
            <w:gridSpan w:val="2"/>
          </w:tcPr>
          <w:p w14:paraId="0B024546" w14:textId="68E79269" w:rsidR="00C56295" w:rsidRPr="009A2181" w:rsidRDefault="00C56295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8-22</w:t>
            </w:r>
          </w:p>
        </w:tc>
        <w:tc>
          <w:tcPr>
            <w:tcW w:w="1326" w:type="dxa"/>
            <w:gridSpan w:val="3"/>
          </w:tcPr>
          <w:p w14:paraId="7128486C" w14:textId="16E8A48F" w:rsidR="00C56295" w:rsidRPr="009A2181" w:rsidRDefault="00C56295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23-25</w:t>
            </w:r>
          </w:p>
        </w:tc>
        <w:tc>
          <w:tcPr>
            <w:tcW w:w="1391" w:type="dxa"/>
            <w:gridSpan w:val="3"/>
          </w:tcPr>
          <w:p w14:paraId="316F47B4" w14:textId="75FDB054" w:rsidR="00C56295" w:rsidRPr="009A2181" w:rsidRDefault="00C56295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25-30</w:t>
            </w:r>
          </w:p>
        </w:tc>
        <w:tc>
          <w:tcPr>
            <w:tcW w:w="1391" w:type="dxa"/>
            <w:gridSpan w:val="3"/>
          </w:tcPr>
          <w:p w14:paraId="151E9098" w14:textId="20627111" w:rsidR="00C56295" w:rsidRPr="009A2181" w:rsidRDefault="00C56295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30-40</w:t>
            </w:r>
          </w:p>
        </w:tc>
        <w:tc>
          <w:tcPr>
            <w:tcW w:w="1391" w:type="dxa"/>
            <w:gridSpan w:val="2"/>
          </w:tcPr>
          <w:p w14:paraId="14CFD094" w14:textId="7B98580A" w:rsidR="00C56295" w:rsidRPr="009A2181" w:rsidRDefault="00C56295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&gt;40</w:t>
            </w:r>
          </w:p>
        </w:tc>
      </w:tr>
      <w:tr w:rsidR="00FE3FFC" w:rsidRPr="009A2181" w14:paraId="29876C86" w14:textId="77777777" w:rsidTr="00FC4ADA">
        <w:trPr>
          <w:trHeight w:val="227"/>
        </w:trPr>
        <w:tc>
          <w:tcPr>
            <w:tcW w:w="3128" w:type="dxa"/>
          </w:tcPr>
          <w:p w14:paraId="7E2CE216" w14:textId="1655451E" w:rsidR="00C56295" w:rsidRPr="009A2181" w:rsidRDefault="00C56295" w:rsidP="00C56295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Diabetes</w:t>
            </w:r>
            <w:r w:rsidR="00E57225" w:rsidRPr="009A2181">
              <w:rPr>
                <w:rFonts w:asciiTheme="majorHAnsi" w:hAnsiTheme="majorHAnsi" w:cstheme="majorHAnsi"/>
                <w:lang w:val="en-AU"/>
              </w:rPr>
              <w:t xml:space="preserve"> mellitus</w:t>
            </w:r>
          </w:p>
        </w:tc>
        <w:tc>
          <w:tcPr>
            <w:tcW w:w="1301" w:type="dxa"/>
          </w:tcPr>
          <w:p w14:paraId="1AEA6958" w14:textId="75B84219" w:rsidR="00C56295" w:rsidRPr="009A2181" w:rsidRDefault="00C56295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</w:t>
            </w:r>
          </w:p>
        </w:tc>
        <w:tc>
          <w:tcPr>
            <w:tcW w:w="1705" w:type="dxa"/>
            <w:gridSpan w:val="2"/>
          </w:tcPr>
          <w:p w14:paraId="2DD8187B" w14:textId="77730862" w:rsidR="00C56295" w:rsidRPr="009A2181" w:rsidRDefault="00FE3FFC" w:rsidP="00C56295">
            <w:pPr>
              <w:rPr>
                <w:rFonts w:asciiTheme="majorHAnsi" w:hAnsiTheme="majorHAnsi" w:cstheme="majorHAnsi"/>
                <w:lang w:val="en-AU"/>
              </w:rPr>
            </w:pPr>
            <w:bookmarkStart w:id="1" w:name="_Hlk175500221"/>
            <w:r w:rsidRPr="009A2181">
              <w:rPr>
                <w:rFonts w:asciiTheme="majorHAnsi" w:hAnsiTheme="majorHAnsi" w:cstheme="majorHAnsi"/>
                <w:lang w:val="en-AU"/>
              </w:rPr>
              <w:t>Well c</w:t>
            </w:r>
            <w:r w:rsidR="00E57225" w:rsidRPr="009A2181">
              <w:rPr>
                <w:rFonts w:asciiTheme="majorHAnsi" w:hAnsiTheme="majorHAnsi" w:cstheme="majorHAnsi"/>
                <w:lang w:val="en-AU"/>
              </w:rPr>
              <w:t>ontrolled, HbA1c &lt;</w:t>
            </w:r>
            <w:r w:rsidRPr="009A2181">
              <w:rPr>
                <w:rFonts w:asciiTheme="majorHAnsi" w:hAnsiTheme="majorHAnsi" w:cstheme="majorHAnsi"/>
                <w:lang w:val="en-AU"/>
              </w:rPr>
              <w:t>6</w:t>
            </w:r>
            <w:r w:rsidR="00E57225" w:rsidRPr="009A2181">
              <w:rPr>
                <w:rFonts w:asciiTheme="majorHAnsi" w:hAnsiTheme="majorHAnsi" w:cstheme="majorHAnsi"/>
                <w:lang w:val="en-AU"/>
              </w:rPr>
              <w:t>%</w:t>
            </w:r>
            <w:bookmarkEnd w:id="1"/>
          </w:p>
        </w:tc>
        <w:tc>
          <w:tcPr>
            <w:tcW w:w="1326" w:type="dxa"/>
            <w:gridSpan w:val="3"/>
          </w:tcPr>
          <w:p w14:paraId="562FF369" w14:textId="119BB4B3" w:rsidR="00C56295" w:rsidRPr="009A2181" w:rsidRDefault="009A2181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A</w:t>
            </w:r>
            <w:r w:rsidR="00E57225" w:rsidRPr="009A2181">
              <w:rPr>
                <w:rFonts w:asciiTheme="majorHAnsi" w:hAnsiTheme="majorHAnsi" w:cstheme="majorHAnsi"/>
                <w:lang w:val="en-AU"/>
              </w:rPr>
              <w:t>dequately controlled</w:t>
            </w:r>
            <w:r w:rsidR="00AB382F" w:rsidRPr="009A2181">
              <w:rPr>
                <w:rFonts w:asciiTheme="majorHAnsi" w:hAnsiTheme="majorHAnsi" w:cstheme="majorHAnsi"/>
                <w:lang w:val="en-AU"/>
              </w:rPr>
              <w:t xml:space="preserve">, </w:t>
            </w:r>
            <w:r w:rsidR="00E57225" w:rsidRPr="009A2181">
              <w:rPr>
                <w:rFonts w:asciiTheme="majorHAnsi" w:hAnsiTheme="majorHAnsi" w:cstheme="majorHAnsi"/>
                <w:lang w:val="en-AU"/>
              </w:rPr>
              <w:t xml:space="preserve">HbA1c </w:t>
            </w:r>
            <w:r w:rsidR="00FE3FFC" w:rsidRPr="009A2181">
              <w:rPr>
                <w:rFonts w:asciiTheme="majorHAnsi" w:hAnsiTheme="majorHAnsi" w:cstheme="majorHAnsi"/>
                <w:lang w:val="en-AU"/>
              </w:rPr>
              <w:t>6-7</w:t>
            </w:r>
            <w:r w:rsidR="00E57225" w:rsidRPr="009A2181">
              <w:rPr>
                <w:rFonts w:asciiTheme="majorHAnsi" w:hAnsiTheme="majorHAnsi" w:cstheme="majorHAnsi"/>
                <w:lang w:val="en-AU"/>
              </w:rPr>
              <w:t>%</w:t>
            </w:r>
          </w:p>
        </w:tc>
        <w:tc>
          <w:tcPr>
            <w:tcW w:w="1391" w:type="dxa"/>
            <w:gridSpan w:val="3"/>
          </w:tcPr>
          <w:p w14:paraId="0899DCFD" w14:textId="36C1C00C" w:rsidR="00C56295" w:rsidRPr="009A2181" w:rsidRDefault="009A2181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In</w:t>
            </w:r>
            <w:r w:rsidR="00FE3FFC" w:rsidRPr="009A2181">
              <w:rPr>
                <w:rFonts w:asciiTheme="majorHAnsi" w:hAnsiTheme="majorHAnsi" w:cstheme="majorHAnsi"/>
                <w:lang w:val="en-AU"/>
              </w:rPr>
              <w:t>adequately controlled</w:t>
            </w:r>
            <w:r w:rsidR="00AB382F" w:rsidRPr="009A2181">
              <w:rPr>
                <w:rFonts w:asciiTheme="majorHAnsi" w:hAnsiTheme="majorHAnsi" w:cstheme="majorHAnsi"/>
                <w:lang w:val="en-AU"/>
              </w:rPr>
              <w:t>,</w:t>
            </w:r>
            <w:r>
              <w:rPr>
                <w:rFonts w:asciiTheme="majorHAnsi" w:hAnsiTheme="majorHAnsi" w:cstheme="majorHAnsi"/>
                <w:lang w:val="en-AU"/>
              </w:rPr>
              <w:t xml:space="preserve"> </w:t>
            </w:r>
            <w:r w:rsidR="00AB382F" w:rsidRPr="009A2181">
              <w:rPr>
                <w:rFonts w:asciiTheme="majorHAnsi" w:hAnsiTheme="majorHAnsi" w:cstheme="majorHAnsi"/>
                <w:lang w:val="en-AU"/>
              </w:rPr>
              <w:t>HbA1c 7-8%</w:t>
            </w:r>
          </w:p>
        </w:tc>
        <w:tc>
          <w:tcPr>
            <w:tcW w:w="1391" w:type="dxa"/>
            <w:gridSpan w:val="3"/>
          </w:tcPr>
          <w:p w14:paraId="11BF8139" w14:textId="357612F1" w:rsidR="00C56295" w:rsidRPr="009A2181" w:rsidRDefault="00E57225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Poorly controlled HbA1c</w:t>
            </w:r>
            <w:r w:rsidR="00FE3FFC" w:rsidRPr="009A2181">
              <w:rPr>
                <w:rFonts w:asciiTheme="majorHAnsi" w:hAnsiTheme="majorHAnsi" w:cstheme="majorHAnsi"/>
                <w:lang w:val="en-AU"/>
              </w:rPr>
              <w:t xml:space="preserve"> &gt;9%</w:t>
            </w:r>
          </w:p>
        </w:tc>
        <w:tc>
          <w:tcPr>
            <w:tcW w:w="1391" w:type="dxa"/>
            <w:gridSpan w:val="2"/>
          </w:tcPr>
          <w:p w14:paraId="7ACD1ABB" w14:textId="2E315BCE" w:rsidR="00C56295" w:rsidRPr="009A2181" w:rsidRDefault="00FE3FFC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Very p</w:t>
            </w:r>
            <w:r w:rsidR="00E57225" w:rsidRPr="009A2181">
              <w:rPr>
                <w:rFonts w:asciiTheme="majorHAnsi" w:hAnsiTheme="majorHAnsi" w:cstheme="majorHAnsi"/>
                <w:lang w:val="en-AU"/>
              </w:rPr>
              <w:t>oorly controlled, HbA1c</w:t>
            </w:r>
            <w:r w:rsidRPr="009A2181">
              <w:rPr>
                <w:rFonts w:asciiTheme="majorHAnsi" w:hAnsiTheme="majorHAnsi" w:cstheme="majorHAnsi"/>
                <w:lang w:val="en-AU"/>
              </w:rPr>
              <w:t xml:space="preserve"> &gt;12</w:t>
            </w:r>
            <w:r w:rsidR="00E57225" w:rsidRPr="009A2181">
              <w:rPr>
                <w:rFonts w:asciiTheme="majorHAnsi" w:hAnsiTheme="majorHAnsi" w:cstheme="majorHAnsi"/>
                <w:lang w:val="en-AU"/>
              </w:rPr>
              <w:t xml:space="preserve"> %</w:t>
            </w:r>
          </w:p>
        </w:tc>
      </w:tr>
      <w:tr w:rsidR="00FE3FFC" w:rsidRPr="009A2181" w14:paraId="7A0E50B1" w14:textId="77777777" w:rsidTr="00FC4ADA">
        <w:trPr>
          <w:trHeight w:val="227"/>
        </w:trPr>
        <w:tc>
          <w:tcPr>
            <w:tcW w:w="3128" w:type="dxa"/>
          </w:tcPr>
          <w:p w14:paraId="1B492203" w14:textId="22DB2789" w:rsidR="00C56295" w:rsidRPr="009A2181" w:rsidRDefault="00C56295" w:rsidP="00C56295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ASA class</w:t>
            </w:r>
          </w:p>
        </w:tc>
        <w:tc>
          <w:tcPr>
            <w:tcW w:w="1301" w:type="dxa"/>
          </w:tcPr>
          <w:p w14:paraId="2ED82CB6" w14:textId="38CCA907" w:rsidR="00C56295" w:rsidRPr="009A2181" w:rsidRDefault="00C56295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</w:t>
            </w:r>
          </w:p>
        </w:tc>
        <w:tc>
          <w:tcPr>
            <w:tcW w:w="1705" w:type="dxa"/>
            <w:gridSpan w:val="2"/>
          </w:tcPr>
          <w:p w14:paraId="36381537" w14:textId="2577E9CC" w:rsidR="00C56295" w:rsidRPr="009A2181" w:rsidRDefault="00C56295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ASA 1</w:t>
            </w:r>
          </w:p>
        </w:tc>
        <w:tc>
          <w:tcPr>
            <w:tcW w:w="1326" w:type="dxa"/>
            <w:gridSpan w:val="3"/>
          </w:tcPr>
          <w:p w14:paraId="2092A351" w14:textId="7A3BE4DC" w:rsidR="00C56295" w:rsidRPr="009A2181" w:rsidRDefault="00C56295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ASA 2</w:t>
            </w:r>
          </w:p>
        </w:tc>
        <w:tc>
          <w:tcPr>
            <w:tcW w:w="1391" w:type="dxa"/>
            <w:gridSpan w:val="3"/>
          </w:tcPr>
          <w:p w14:paraId="34902714" w14:textId="07E91704" w:rsidR="00C56295" w:rsidRPr="009A2181" w:rsidRDefault="00C56295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ASA 3</w:t>
            </w:r>
          </w:p>
        </w:tc>
        <w:tc>
          <w:tcPr>
            <w:tcW w:w="1391" w:type="dxa"/>
            <w:gridSpan w:val="3"/>
          </w:tcPr>
          <w:p w14:paraId="1937FD24" w14:textId="2444A425" w:rsidR="00C56295" w:rsidRPr="009A2181" w:rsidRDefault="00C56295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ASA 4</w:t>
            </w:r>
          </w:p>
        </w:tc>
        <w:tc>
          <w:tcPr>
            <w:tcW w:w="1391" w:type="dxa"/>
            <w:gridSpan w:val="2"/>
          </w:tcPr>
          <w:p w14:paraId="1A3EE61B" w14:textId="453DFA4D" w:rsidR="00C56295" w:rsidRPr="009A2181" w:rsidRDefault="00C56295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ASA 5</w:t>
            </w:r>
          </w:p>
        </w:tc>
      </w:tr>
      <w:tr w:rsidR="00AB382F" w:rsidRPr="009A2181" w14:paraId="29C0E986" w14:textId="77777777" w:rsidTr="00FC4ADA">
        <w:trPr>
          <w:trHeight w:val="227"/>
        </w:trPr>
        <w:tc>
          <w:tcPr>
            <w:tcW w:w="3128" w:type="dxa"/>
          </w:tcPr>
          <w:p w14:paraId="2EAB8358" w14:textId="6E569359" w:rsidR="00AB382F" w:rsidRPr="009A2181" w:rsidRDefault="00AB382F" w:rsidP="00C56295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 xml:space="preserve">Non-age </w:t>
            </w:r>
            <w:r w:rsidR="009A2181" w:rsidRPr="009A2181">
              <w:rPr>
                <w:rFonts w:asciiTheme="majorHAnsi" w:hAnsiTheme="majorHAnsi" w:cstheme="majorHAnsi"/>
                <w:lang w:val="en-AU"/>
              </w:rPr>
              <w:t>adjusted Charlson</w:t>
            </w:r>
            <w:r w:rsidRPr="009A2181">
              <w:rPr>
                <w:rFonts w:asciiTheme="majorHAnsi" w:hAnsiTheme="majorHAnsi" w:cstheme="majorHAnsi"/>
                <w:lang w:val="en-AU"/>
              </w:rPr>
              <w:t xml:space="preserve"> Comorbidity Index</w:t>
            </w:r>
          </w:p>
        </w:tc>
        <w:tc>
          <w:tcPr>
            <w:tcW w:w="1301" w:type="dxa"/>
          </w:tcPr>
          <w:p w14:paraId="04DA9F50" w14:textId="4534B49B" w:rsidR="00AB382F" w:rsidRPr="009A2181" w:rsidRDefault="00AB382F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</w:t>
            </w:r>
          </w:p>
        </w:tc>
        <w:tc>
          <w:tcPr>
            <w:tcW w:w="1705" w:type="dxa"/>
            <w:gridSpan w:val="2"/>
          </w:tcPr>
          <w:p w14:paraId="521E7975" w14:textId="2655D026" w:rsidR="00AB382F" w:rsidRPr="009A2181" w:rsidRDefault="00AB382F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0-2</w:t>
            </w:r>
          </w:p>
        </w:tc>
        <w:tc>
          <w:tcPr>
            <w:tcW w:w="1326" w:type="dxa"/>
            <w:gridSpan w:val="3"/>
          </w:tcPr>
          <w:p w14:paraId="76265C96" w14:textId="21A4B630" w:rsidR="00AB382F" w:rsidRPr="009A2181" w:rsidRDefault="00AB382F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3-4</w:t>
            </w:r>
          </w:p>
        </w:tc>
        <w:tc>
          <w:tcPr>
            <w:tcW w:w="1391" w:type="dxa"/>
            <w:gridSpan w:val="3"/>
          </w:tcPr>
          <w:p w14:paraId="38BAD397" w14:textId="64E05A12" w:rsidR="00AB382F" w:rsidRPr="009A2181" w:rsidRDefault="00AB382F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5-6</w:t>
            </w:r>
          </w:p>
        </w:tc>
        <w:tc>
          <w:tcPr>
            <w:tcW w:w="1391" w:type="dxa"/>
            <w:gridSpan w:val="3"/>
          </w:tcPr>
          <w:p w14:paraId="72540D50" w14:textId="51A82D7C" w:rsidR="00AB382F" w:rsidRPr="009A2181" w:rsidRDefault="00AB382F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7-8</w:t>
            </w:r>
          </w:p>
        </w:tc>
        <w:tc>
          <w:tcPr>
            <w:tcW w:w="1391" w:type="dxa"/>
            <w:gridSpan w:val="2"/>
          </w:tcPr>
          <w:p w14:paraId="1D8F9E84" w14:textId="79E1793F" w:rsidR="00AB382F" w:rsidRPr="009A2181" w:rsidRDefault="00AB382F" w:rsidP="00C56295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&gt;8</w:t>
            </w:r>
          </w:p>
        </w:tc>
      </w:tr>
      <w:tr w:rsidR="00AC154E" w:rsidRPr="009A2181" w14:paraId="57F268D9" w14:textId="77777777" w:rsidTr="00FC4ADA">
        <w:trPr>
          <w:trHeight w:val="227"/>
        </w:trPr>
        <w:tc>
          <w:tcPr>
            <w:tcW w:w="3128" w:type="dxa"/>
          </w:tcPr>
          <w:p w14:paraId="123A854F" w14:textId="1B6FE14D" w:rsidR="00AB382F" w:rsidRPr="009A2181" w:rsidRDefault="00AB382F" w:rsidP="00AB382F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 xml:space="preserve">Timing of surgery (AM, PM, after hours before midnight, after hours after midnight) </w:t>
            </w:r>
          </w:p>
        </w:tc>
        <w:tc>
          <w:tcPr>
            <w:tcW w:w="1301" w:type="dxa"/>
          </w:tcPr>
          <w:p w14:paraId="5E75AFDB" w14:textId="59F5506F" w:rsidR="00AB382F" w:rsidRPr="009A2181" w:rsidRDefault="00AB382F" w:rsidP="00AB382F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</w:t>
            </w:r>
          </w:p>
        </w:tc>
        <w:tc>
          <w:tcPr>
            <w:tcW w:w="1705" w:type="dxa"/>
            <w:gridSpan w:val="2"/>
          </w:tcPr>
          <w:p w14:paraId="63E84896" w14:textId="4608F310" w:rsidR="00AB382F" w:rsidRPr="009A2181" w:rsidRDefault="00AB382F" w:rsidP="00AB382F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AM</w:t>
            </w:r>
          </w:p>
        </w:tc>
        <w:tc>
          <w:tcPr>
            <w:tcW w:w="1326" w:type="dxa"/>
            <w:gridSpan w:val="3"/>
          </w:tcPr>
          <w:p w14:paraId="61358F23" w14:textId="606181A1" w:rsidR="00AB382F" w:rsidRPr="009A2181" w:rsidRDefault="00AB382F" w:rsidP="00AB382F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PM</w:t>
            </w:r>
          </w:p>
        </w:tc>
        <w:tc>
          <w:tcPr>
            <w:tcW w:w="1391" w:type="dxa"/>
            <w:gridSpan w:val="3"/>
          </w:tcPr>
          <w:p w14:paraId="5EC11A17" w14:textId="41F14C80" w:rsidR="00AB382F" w:rsidRPr="009A2181" w:rsidRDefault="00AB382F" w:rsidP="00AB382F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After hours</w:t>
            </w:r>
            <w:r w:rsidR="009A2181">
              <w:rPr>
                <w:rFonts w:asciiTheme="majorHAnsi" w:hAnsiTheme="majorHAnsi" w:cstheme="majorHAnsi"/>
                <w:lang w:val="en-AU"/>
              </w:rPr>
              <w:t>,</w:t>
            </w:r>
            <w:r w:rsidRPr="009A2181">
              <w:rPr>
                <w:rFonts w:asciiTheme="majorHAnsi" w:hAnsiTheme="majorHAnsi" w:cstheme="majorHAnsi"/>
                <w:lang w:val="en-AU"/>
              </w:rPr>
              <w:t xml:space="preserve"> before midnight </w:t>
            </w:r>
          </w:p>
        </w:tc>
        <w:tc>
          <w:tcPr>
            <w:tcW w:w="1391" w:type="dxa"/>
            <w:gridSpan w:val="3"/>
          </w:tcPr>
          <w:p w14:paraId="3112BF2B" w14:textId="198B6150" w:rsidR="00AB382F" w:rsidRPr="009A2181" w:rsidRDefault="00AB382F" w:rsidP="00AB382F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After hours</w:t>
            </w:r>
            <w:r w:rsidR="009A2181">
              <w:rPr>
                <w:rFonts w:asciiTheme="majorHAnsi" w:hAnsiTheme="majorHAnsi" w:cstheme="majorHAnsi"/>
                <w:lang w:val="en-AU"/>
              </w:rPr>
              <w:t xml:space="preserve">, </w:t>
            </w:r>
            <w:r w:rsidRPr="009A2181">
              <w:rPr>
                <w:rFonts w:asciiTheme="majorHAnsi" w:hAnsiTheme="majorHAnsi" w:cstheme="majorHAnsi"/>
                <w:lang w:val="en-AU"/>
              </w:rPr>
              <w:t>after midnight</w:t>
            </w:r>
          </w:p>
        </w:tc>
        <w:tc>
          <w:tcPr>
            <w:tcW w:w="1391" w:type="dxa"/>
            <w:gridSpan w:val="2"/>
          </w:tcPr>
          <w:p w14:paraId="6C717716" w14:textId="450F7BB6" w:rsidR="00AB382F" w:rsidRPr="009A2181" w:rsidRDefault="00AB382F" w:rsidP="00AB382F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After hours &gt; 3 AM</w:t>
            </w:r>
          </w:p>
        </w:tc>
      </w:tr>
      <w:tr w:rsidR="00C4476B" w:rsidRPr="0029198F" w14:paraId="0A843E5D" w14:textId="77777777" w:rsidTr="00FC4ADA">
        <w:trPr>
          <w:trHeight w:val="227"/>
        </w:trPr>
        <w:tc>
          <w:tcPr>
            <w:tcW w:w="3128" w:type="dxa"/>
          </w:tcPr>
          <w:p w14:paraId="09D1C7BC" w14:textId="5698E194" w:rsidR="00C4476B" w:rsidRPr="009A2181" w:rsidRDefault="00C4476B" w:rsidP="00C4476B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Prior abdominal surgical history + type of surgery (</w:t>
            </w:r>
            <w:r w:rsidR="009A2181">
              <w:rPr>
                <w:rFonts w:asciiTheme="majorHAnsi" w:hAnsiTheme="majorHAnsi" w:cstheme="majorHAnsi"/>
                <w:lang w:val="en-AU"/>
              </w:rPr>
              <w:t xml:space="preserve">e.g. </w:t>
            </w:r>
            <w:r w:rsidRPr="009A2181">
              <w:rPr>
                <w:rFonts w:asciiTheme="majorHAnsi" w:hAnsiTheme="majorHAnsi" w:cstheme="majorHAnsi"/>
                <w:lang w:val="en-AU"/>
              </w:rPr>
              <w:t>bowel resection vs cholecystectomy</w:t>
            </w:r>
            <w:r w:rsidR="009A2181">
              <w:rPr>
                <w:rFonts w:asciiTheme="majorHAnsi" w:hAnsiTheme="majorHAnsi" w:cstheme="majorHAnsi"/>
                <w:lang w:val="en-AU"/>
              </w:rPr>
              <w:t>)</w:t>
            </w:r>
          </w:p>
        </w:tc>
        <w:tc>
          <w:tcPr>
            <w:tcW w:w="1301" w:type="dxa"/>
          </w:tcPr>
          <w:p w14:paraId="4FE83E8E" w14:textId="6779ACFD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</w:t>
            </w:r>
          </w:p>
        </w:tc>
        <w:tc>
          <w:tcPr>
            <w:tcW w:w="1705" w:type="dxa"/>
            <w:gridSpan w:val="2"/>
          </w:tcPr>
          <w:p w14:paraId="1BB49D76" w14:textId="41EE515C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Explorative laparoscopy incl cholecystectomy and appendectomy</w:t>
            </w:r>
          </w:p>
        </w:tc>
        <w:tc>
          <w:tcPr>
            <w:tcW w:w="1326" w:type="dxa"/>
            <w:gridSpan w:val="3"/>
          </w:tcPr>
          <w:p w14:paraId="7B098377" w14:textId="6EB3FC0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Explorative open surgery</w:t>
            </w:r>
          </w:p>
        </w:tc>
        <w:tc>
          <w:tcPr>
            <w:tcW w:w="1391" w:type="dxa"/>
            <w:gridSpan w:val="3"/>
          </w:tcPr>
          <w:p w14:paraId="37057700" w14:textId="09D88EEF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  <w:bookmarkStart w:id="2" w:name="_Hlk175488730"/>
            <w:r w:rsidRPr="009A2181">
              <w:rPr>
                <w:rFonts w:asciiTheme="majorHAnsi" w:hAnsiTheme="majorHAnsi" w:cstheme="majorHAnsi"/>
                <w:lang w:val="en-AU"/>
              </w:rPr>
              <w:t>Laparoscopic procedures with resection of tissue (e.g., bowel anastomosis) or mesh insertion</w:t>
            </w:r>
            <w:bookmarkEnd w:id="2"/>
          </w:p>
        </w:tc>
        <w:tc>
          <w:tcPr>
            <w:tcW w:w="1391" w:type="dxa"/>
            <w:gridSpan w:val="3"/>
          </w:tcPr>
          <w:p w14:paraId="67B2FDC2" w14:textId="53F01A00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  <w:bookmarkStart w:id="3" w:name="_Hlk175482821"/>
            <w:r w:rsidRPr="009A2181">
              <w:rPr>
                <w:rFonts w:asciiTheme="majorHAnsi" w:hAnsiTheme="majorHAnsi" w:cstheme="majorHAnsi"/>
                <w:lang w:val="en-AU"/>
              </w:rPr>
              <w:t>Multiple open interventions or laparoscopic procedures with mesh insertion</w:t>
            </w:r>
            <w:bookmarkEnd w:id="3"/>
          </w:p>
        </w:tc>
        <w:tc>
          <w:tcPr>
            <w:tcW w:w="1391" w:type="dxa"/>
            <w:gridSpan w:val="2"/>
          </w:tcPr>
          <w:p w14:paraId="58BDF59C" w14:textId="3D224E2A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 xml:space="preserve">Multiple open interventions with mesh insertion </w:t>
            </w:r>
          </w:p>
        </w:tc>
      </w:tr>
      <w:tr w:rsidR="00AC154E" w:rsidRPr="009A2181" w14:paraId="2B49A76B" w14:textId="77777777" w:rsidTr="00FC4ADA">
        <w:trPr>
          <w:trHeight w:val="227"/>
        </w:trPr>
        <w:tc>
          <w:tcPr>
            <w:tcW w:w="3128" w:type="dxa"/>
          </w:tcPr>
          <w:p w14:paraId="0A54BF58" w14:textId="2620770A" w:rsidR="00C4476B" w:rsidRPr="009A2181" w:rsidRDefault="00C4476B" w:rsidP="00C4476B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Surgical approach (e.g. open vs lap vs robot)</w:t>
            </w:r>
          </w:p>
        </w:tc>
        <w:tc>
          <w:tcPr>
            <w:tcW w:w="1301" w:type="dxa"/>
          </w:tcPr>
          <w:p w14:paraId="5E65AF5C" w14:textId="7B0D2C46" w:rsidR="00C4476B" w:rsidRPr="009A2181" w:rsidRDefault="009A2181" w:rsidP="00C4476B">
            <w:pPr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Etc.</w:t>
            </w:r>
          </w:p>
        </w:tc>
        <w:tc>
          <w:tcPr>
            <w:tcW w:w="1705" w:type="dxa"/>
            <w:gridSpan w:val="2"/>
          </w:tcPr>
          <w:p w14:paraId="7E0554D4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26" w:type="dxa"/>
            <w:gridSpan w:val="3"/>
          </w:tcPr>
          <w:p w14:paraId="2D944540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2C316205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7D8A3560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2"/>
          </w:tcPr>
          <w:p w14:paraId="114BFD86" w14:textId="70F0BBE8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C154E" w:rsidRPr="0029198F" w14:paraId="26A5CF77" w14:textId="77777777" w:rsidTr="00FC4ADA">
        <w:trPr>
          <w:trHeight w:val="227"/>
        </w:trPr>
        <w:tc>
          <w:tcPr>
            <w:tcW w:w="3128" w:type="dxa"/>
          </w:tcPr>
          <w:p w14:paraId="79338855" w14:textId="5C229D48" w:rsidR="00C4476B" w:rsidRPr="009A2181" w:rsidRDefault="00C4476B" w:rsidP="00C4476B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Anti-</w:t>
            </w:r>
            <w:r w:rsidR="009A2181">
              <w:rPr>
                <w:rFonts w:asciiTheme="majorHAnsi" w:hAnsiTheme="majorHAnsi" w:cstheme="majorHAnsi"/>
                <w:lang w:val="en-AU"/>
              </w:rPr>
              <w:t>platelet/anti-</w:t>
            </w:r>
            <w:r w:rsidRPr="009A2181">
              <w:rPr>
                <w:rFonts w:asciiTheme="majorHAnsi" w:hAnsiTheme="majorHAnsi" w:cstheme="majorHAnsi"/>
                <w:lang w:val="en-AU"/>
              </w:rPr>
              <w:t>coagulant agents (</w:t>
            </w:r>
            <w:r w:rsidR="009A2181" w:rsidRPr="009A2181">
              <w:rPr>
                <w:rFonts w:asciiTheme="majorHAnsi" w:hAnsiTheme="majorHAnsi" w:cstheme="majorHAnsi"/>
                <w:lang w:val="en-AU"/>
              </w:rPr>
              <w:t>e.g.</w:t>
            </w:r>
            <w:r w:rsidRPr="009A2181">
              <w:rPr>
                <w:rFonts w:asciiTheme="majorHAnsi" w:hAnsiTheme="majorHAnsi" w:cstheme="majorHAnsi"/>
                <w:lang w:val="en-AU"/>
              </w:rPr>
              <w:t xml:space="preserve"> aspirin vs “other than aspirin”</w:t>
            </w:r>
          </w:p>
        </w:tc>
        <w:tc>
          <w:tcPr>
            <w:tcW w:w="1301" w:type="dxa"/>
          </w:tcPr>
          <w:p w14:paraId="7A32AF1C" w14:textId="4212C521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05" w:type="dxa"/>
            <w:gridSpan w:val="2"/>
          </w:tcPr>
          <w:p w14:paraId="0574B412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26" w:type="dxa"/>
            <w:gridSpan w:val="3"/>
          </w:tcPr>
          <w:p w14:paraId="692CC36B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7551D881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5FEBB7A2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2"/>
          </w:tcPr>
          <w:p w14:paraId="456DF6E7" w14:textId="1ADBB81B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C154E" w:rsidRPr="009A2181" w14:paraId="045CEDC9" w14:textId="77777777" w:rsidTr="00FC4ADA">
        <w:trPr>
          <w:trHeight w:val="227"/>
        </w:trPr>
        <w:tc>
          <w:tcPr>
            <w:tcW w:w="3128" w:type="dxa"/>
          </w:tcPr>
          <w:p w14:paraId="4214D003" w14:textId="429BD67D" w:rsidR="00C4476B" w:rsidRPr="009A2181" w:rsidRDefault="00C4476B" w:rsidP="00C4476B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Elective vs. emergency</w:t>
            </w:r>
          </w:p>
        </w:tc>
        <w:tc>
          <w:tcPr>
            <w:tcW w:w="1301" w:type="dxa"/>
          </w:tcPr>
          <w:p w14:paraId="1EF18B41" w14:textId="679C5F80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05" w:type="dxa"/>
            <w:gridSpan w:val="2"/>
          </w:tcPr>
          <w:p w14:paraId="33780452" w14:textId="2F479142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26" w:type="dxa"/>
            <w:gridSpan w:val="3"/>
          </w:tcPr>
          <w:p w14:paraId="1E4A911D" w14:textId="2DB26132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2DADB86A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7C887ACB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2"/>
          </w:tcPr>
          <w:p w14:paraId="72AD7B37" w14:textId="2E66204A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C154E" w:rsidRPr="0029198F" w14:paraId="6217D97C" w14:textId="77777777" w:rsidTr="00FC4ADA">
        <w:trPr>
          <w:trHeight w:val="227"/>
        </w:trPr>
        <w:tc>
          <w:tcPr>
            <w:tcW w:w="3128" w:type="dxa"/>
          </w:tcPr>
          <w:p w14:paraId="7C1AF4C8" w14:textId="26910C3F" w:rsidR="00C4476B" w:rsidRPr="009A2181" w:rsidRDefault="00C4476B" w:rsidP="00C4476B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Previous therapy: non-organ-specific (e.g. radiation)</w:t>
            </w:r>
          </w:p>
        </w:tc>
        <w:tc>
          <w:tcPr>
            <w:tcW w:w="1301" w:type="dxa"/>
          </w:tcPr>
          <w:p w14:paraId="0F33FE83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05" w:type="dxa"/>
            <w:gridSpan w:val="2"/>
          </w:tcPr>
          <w:p w14:paraId="58B79EA9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26" w:type="dxa"/>
            <w:gridSpan w:val="3"/>
          </w:tcPr>
          <w:p w14:paraId="174EA6A5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3F5BB4F9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3C3A94AA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2"/>
          </w:tcPr>
          <w:p w14:paraId="6EAC4675" w14:textId="3021793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C154E" w:rsidRPr="009A2181" w14:paraId="1E7753A4" w14:textId="77777777" w:rsidTr="00FC4ADA">
        <w:trPr>
          <w:trHeight w:val="227"/>
        </w:trPr>
        <w:tc>
          <w:tcPr>
            <w:tcW w:w="3128" w:type="dxa"/>
          </w:tcPr>
          <w:p w14:paraId="3D9E6B0C" w14:textId="4A477549" w:rsidR="00C4476B" w:rsidRPr="009A2181" w:rsidRDefault="00C4476B" w:rsidP="00C4476B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Recent MACE (e.g. MI, LE &lt;90d)</w:t>
            </w:r>
          </w:p>
        </w:tc>
        <w:tc>
          <w:tcPr>
            <w:tcW w:w="1301" w:type="dxa"/>
          </w:tcPr>
          <w:p w14:paraId="386F1B30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05" w:type="dxa"/>
            <w:gridSpan w:val="2"/>
          </w:tcPr>
          <w:p w14:paraId="1972C500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26" w:type="dxa"/>
            <w:gridSpan w:val="3"/>
          </w:tcPr>
          <w:p w14:paraId="62FC4C31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0403E0AD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23CEFD67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2"/>
          </w:tcPr>
          <w:p w14:paraId="62DEF559" w14:textId="6BABC9F1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C154E" w:rsidRPr="009A2181" w14:paraId="29655E96" w14:textId="77777777" w:rsidTr="00FC4ADA">
        <w:trPr>
          <w:trHeight w:val="227"/>
        </w:trPr>
        <w:tc>
          <w:tcPr>
            <w:tcW w:w="3128" w:type="dxa"/>
          </w:tcPr>
          <w:p w14:paraId="741698EC" w14:textId="7F9694DD" w:rsidR="00C4476B" w:rsidRPr="0029198F" w:rsidRDefault="00C4476B" w:rsidP="00C4476B">
            <w:pPr>
              <w:jc w:val="right"/>
              <w:rPr>
                <w:rFonts w:asciiTheme="majorHAnsi" w:hAnsiTheme="majorHAnsi" w:cstheme="majorHAnsi"/>
              </w:rPr>
            </w:pPr>
            <w:r w:rsidRPr="0029198F">
              <w:rPr>
                <w:rFonts w:asciiTheme="majorHAnsi" w:hAnsiTheme="majorHAnsi" w:cstheme="majorHAnsi"/>
              </w:rPr>
              <w:t>Nutrition status (</w:t>
            </w:r>
            <w:r w:rsidR="00FC4ADA" w:rsidRPr="0029198F">
              <w:rPr>
                <w:rFonts w:asciiTheme="majorHAnsi" w:hAnsiTheme="majorHAnsi" w:cstheme="majorHAnsi"/>
              </w:rPr>
              <w:t>e.g. a</w:t>
            </w:r>
            <w:r w:rsidRPr="0029198F">
              <w:rPr>
                <w:rFonts w:asciiTheme="majorHAnsi" w:hAnsiTheme="majorHAnsi" w:cstheme="majorHAnsi"/>
              </w:rPr>
              <w:t>lbumin)</w:t>
            </w:r>
          </w:p>
        </w:tc>
        <w:tc>
          <w:tcPr>
            <w:tcW w:w="1301" w:type="dxa"/>
          </w:tcPr>
          <w:p w14:paraId="77FAC726" w14:textId="77777777" w:rsidR="00C4476B" w:rsidRPr="0029198F" w:rsidRDefault="00C4476B" w:rsidP="00C4476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705" w:type="dxa"/>
            <w:gridSpan w:val="2"/>
          </w:tcPr>
          <w:p w14:paraId="6AB6E733" w14:textId="77777777" w:rsidR="00C4476B" w:rsidRPr="0029198F" w:rsidRDefault="00C4476B" w:rsidP="00C4476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26" w:type="dxa"/>
            <w:gridSpan w:val="3"/>
          </w:tcPr>
          <w:p w14:paraId="05D08D09" w14:textId="77777777" w:rsidR="00C4476B" w:rsidRPr="0029198F" w:rsidRDefault="00C4476B" w:rsidP="00C4476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91" w:type="dxa"/>
            <w:gridSpan w:val="3"/>
          </w:tcPr>
          <w:p w14:paraId="2CBF4F43" w14:textId="77777777" w:rsidR="00C4476B" w:rsidRPr="0029198F" w:rsidRDefault="00C4476B" w:rsidP="00C4476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91" w:type="dxa"/>
            <w:gridSpan w:val="3"/>
          </w:tcPr>
          <w:p w14:paraId="425091A2" w14:textId="77777777" w:rsidR="00C4476B" w:rsidRPr="0029198F" w:rsidRDefault="00C4476B" w:rsidP="00C4476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91" w:type="dxa"/>
            <w:gridSpan w:val="2"/>
          </w:tcPr>
          <w:p w14:paraId="5384D17C" w14:textId="5910E3AA" w:rsidR="00C4476B" w:rsidRPr="0029198F" w:rsidRDefault="00C4476B" w:rsidP="00C4476B">
            <w:pPr>
              <w:rPr>
                <w:rFonts w:asciiTheme="majorHAnsi" w:hAnsiTheme="majorHAnsi" w:cstheme="majorHAnsi"/>
              </w:rPr>
            </w:pPr>
          </w:p>
        </w:tc>
      </w:tr>
      <w:tr w:rsidR="00AC154E" w:rsidRPr="009A2181" w14:paraId="5932C992" w14:textId="77777777" w:rsidTr="00FC4ADA">
        <w:trPr>
          <w:trHeight w:val="227"/>
        </w:trPr>
        <w:tc>
          <w:tcPr>
            <w:tcW w:w="3128" w:type="dxa"/>
          </w:tcPr>
          <w:p w14:paraId="1B6E824D" w14:textId="5CC34400" w:rsidR="00C4476B" w:rsidRPr="009A2181" w:rsidRDefault="00C4476B" w:rsidP="00C4476B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Age</w:t>
            </w:r>
          </w:p>
        </w:tc>
        <w:tc>
          <w:tcPr>
            <w:tcW w:w="1301" w:type="dxa"/>
          </w:tcPr>
          <w:p w14:paraId="2F673EEF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05" w:type="dxa"/>
            <w:gridSpan w:val="2"/>
          </w:tcPr>
          <w:p w14:paraId="26E610D2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26" w:type="dxa"/>
            <w:gridSpan w:val="3"/>
          </w:tcPr>
          <w:p w14:paraId="63201264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606E78D1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091DD8C0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2"/>
          </w:tcPr>
          <w:p w14:paraId="5368091F" w14:textId="3E1B10FB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C154E" w:rsidRPr="009A2181" w14:paraId="7F5BFF1C" w14:textId="77777777" w:rsidTr="00FC4ADA">
        <w:trPr>
          <w:trHeight w:val="227"/>
        </w:trPr>
        <w:tc>
          <w:tcPr>
            <w:tcW w:w="3128" w:type="dxa"/>
          </w:tcPr>
          <w:p w14:paraId="16367C7F" w14:textId="168AF5E7" w:rsidR="00C4476B" w:rsidRPr="009A2181" w:rsidRDefault="00C4476B" w:rsidP="00C4476B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Gender</w:t>
            </w:r>
          </w:p>
        </w:tc>
        <w:tc>
          <w:tcPr>
            <w:tcW w:w="1301" w:type="dxa"/>
          </w:tcPr>
          <w:p w14:paraId="676652C6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05" w:type="dxa"/>
            <w:gridSpan w:val="2"/>
          </w:tcPr>
          <w:p w14:paraId="5B8275D5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26" w:type="dxa"/>
            <w:gridSpan w:val="3"/>
          </w:tcPr>
          <w:p w14:paraId="36EF488B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14BEC002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74D8D973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2"/>
          </w:tcPr>
          <w:p w14:paraId="6518B170" w14:textId="562BBFB4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C154E" w:rsidRPr="0029198F" w14:paraId="0654D016" w14:textId="77777777" w:rsidTr="00FC4ADA">
        <w:trPr>
          <w:trHeight w:val="227"/>
        </w:trPr>
        <w:tc>
          <w:tcPr>
            <w:tcW w:w="3128" w:type="dxa"/>
          </w:tcPr>
          <w:p w14:paraId="2834B324" w14:textId="56765AA2" w:rsidR="00C4476B" w:rsidRPr="009A2181" w:rsidRDefault="00FC4ADA" w:rsidP="00C4476B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S</w:t>
            </w:r>
            <w:r w:rsidR="00C4476B" w:rsidRPr="009A2181">
              <w:rPr>
                <w:rFonts w:asciiTheme="majorHAnsi" w:hAnsiTheme="majorHAnsi" w:cstheme="majorHAnsi"/>
                <w:lang w:val="en-AU"/>
              </w:rPr>
              <w:t>teroid use for chronic condition</w:t>
            </w:r>
          </w:p>
        </w:tc>
        <w:tc>
          <w:tcPr>
            <w:tcW w:w="1301" w:type="dxa"/>
          </w:tcPr>
          <w:p w14:paraId="2D6DDD33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05" w:type="dxa"/>
            <w:gridSpan w:val="2"/>
          </w:tcPr>
          <w:p w14:paraId="6ACBBB13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26" w:type="dxa"/>
            <w:gridSpan w:val="3"/>
          </w:tcPr>
          <w:p w14:paraId="24D4C808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120AA5C3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3D85EEED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2"/>
          </w:tcPr>
          <w:p w14:paraId="23A83061" w14:textId="6D6DEEC5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C154E" w:rsidRPr="0029198F" w14:paraId="468383CE" w14:textId="77777777" w:rsidTr="00FC4ADA">
        <w:trPr>
          <w:trHeight w:val="227"/>
        </w:trPr>
        <w:tc>
          <w:tcPr>
            <w:tcW w:w="3128" w:type="dxa"/>
          </w:tcPr>
          <w:p w14:paraId="36571703" w14:textId="639A722B" w:rsidR="00C4476B" w:rsidRPr="009A2181" w:rsidRDefault="00C4476B" w:rsidP="00C4476B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Significant smoking status (e.g. 40-50</w:t>
            </w:r>
            <w:r w:rsidR="00FC4ADA">
              <w:rPr>
                <w:rFonts w:asciiTheme="majorHAnsi" w:hAnsiTheme="majorHAnsi" w:cstheme="majorHAnsi"/>
                <w:lang w:val="en-AU"/>
              </w:rPr>
              <w:t xml:space="preserve"> </w:t>
            </w:r>
            <w:r w:rsidRPr="009A2181">
              <w:rPr>
                <w:rFonts w:asciiTheme="majorHAnsi" w:hAnsiTheme="majorHAnsi" w:cstheme="majorHAnsi"/>
                <w:lang w:val="en-AU"/>
              </w:rPr>
              <w:t>PY</w:t>
            </w:r>
            <w:r w:rsidR="00FC4ADA">
              <w:rPr>
                <w:rFonts w:asciiTheme="majorHAnsi" w:hAnsiTheme="majorHAnsi" w:cstheme="majorHAnsi"/>
                <w:lang w:val="en-AU"/>
              </w:rPr>
              <w:t>H</w:t>
            </w:r>
            <w:r w:rsidRPr="009A2181">
              <w:rPr>
                <w:rFonts w:asciiTheme="majorHAnsi" w:hAnsiTheme="majorHAnsi" w:cstheme="majorHAnsi"/>
                <w:lang w:val="en-AU"/>
              </w:rPr>
              <w:t>)</w:t>
            </w:r>
          </w:p>
        </w:tc>
        <w:tc>
          <w:tcPr>
            <w:tcW w:w="1301" w:type="dxa"/>
          </w:tcPr>
          <w:p w14:paraId="138E1559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05" w:type="dxa"/>
            <w:gridSpan w:val="2"/>
          </w:tcPr>
          <w:p w14:paraId="4CD5B4C6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26" w:type="dxa"/>
            <w:gridSpan w:val="3"/>
          </w:tcPr>
          <w:p w14:paraId="3D84E7AC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2EB87FDC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770DF49C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2"/>
          </w:tcPr>
          <w:p w14:paraId="5E643CF6" w14:textId="4113115E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C154E" w:rsidRPr="009A2181" w14:paraId="4123B180" w14:textId="77777777" w:rsidTr="00FC4ADA">
        <w:trPr>
          <w:trHeight w:val="227"/>
        </w:trPr>
        <w:tc>
          <w:tcPr>
            <w:tcW w:w="3128" w:type="dxa"/>
          </w:tcPr>
          <w:p w14:paraId="4CA77CB9" w14:textId="7269BDCE" w:rsidR="00C4476B" w:rsidRPr="009A2181" w:rsidRDefault="00FC4ADA" w:rsidP="00C4476B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Etc.</w:t>
            </w:r>
          </w:p>
        </w:tc>
        <w:tc>
          <w:tcPr>
            <w:tcW w:w="1301" w:type="dxa"/>
          </w:tcPr>
          <w:p w14:paraId="74BAE3E9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05" w:type="dxa"/>
            <w:gridSpan w:val="2"/>
          </w:tcPr>
          <w:p w14:paraId="40C66764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26" w:type="dxa"/>
            <w:gridSpan w:val="3"/>
          </w:tcPr>
          <w:p w14:paraId="16794A03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46191108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4AAF45BC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2"/>
          </w:tcPr>
          <w:p w14:paraId="72EE75A2" w14:textId="38F04604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C4476B" w:rsidRPr="009A2181" w14:paraId="12BDD4B1" w14:textId="77777777" w:rsidTr="0037289F">
        <w:tc>
          <w:tcPr>
            <w:tcW w:w="11633" w:type="dxa"/>
            <w:gridSpan w:val="15"/>
          </w:tcPr>
          <w:p w14:paraId="2302A5EB" w14:textId="4A8C2626" w:rsidR="00C4476B" w:rsidRPr="009A2181" w:rsidRDefault="00C4476B" w:rsidP="00C4476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AU"/>
              </w:rPr>
            </w:pPr>
          </w:p>
          <w:p w14:paraId="7DA05CDD" w14:textId="0C177B0E" w:rsidR="00AC154E" w:rsidRPr="009A2181" w:rsidRDefault="00AC154E" w:rsidP="00C4476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AU"/>
              </w:rPr>
            </w:pPr>
          </w:p>
          <w:p w14:paraId="7BD889CB" w14:textId="3D2B3C6A" w:rsidR="00AC154E" w:rsidRPr="009A2181" w:rsidRDefault="00AC154E" w:rsidP="00C4476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AU"/>
              </w:rPr>
            </w:pPr>
          </w:p>
          <w:p w14:paraId="3EB9782A" w14:textId="56C36B47" w:rsidR="00AC154E" w:rsidRPr="009A2181" w:rsidRDefault="00AC154E" w:rsidP="00C4476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AU"/>
              </w:rPr>
            </w:pPr>
          </w:p>
          <w:p w14:paraId="21F75B36" w14:textId="77777777" w:rsidR="00C36A52" w:rsidRPr="009A2181" w:rsidRDefault="00C36A52" w:rsidP="00C4476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AU"/>
              </w:rPr>
            </w:pPr>
          </w:p>
          <w:p w14:paraId="7B27F75E" w14:textId="77777777" w:rsidR="00AC154E" w:rsidRPr="009A2181" w:rsidRDefault="00AC154E" w:rsidP="00C4476B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AU"/>
              </w:rPr>
            </w:pPr>
          </w:p>
          <w:p w14:paraId="28605587" w14:textId="182F34A4" w:rsidR="00C4476B" w:rsidRPr="009A2181" w:rsidRDefault="00C4476B" w:rsidP="00C4476B">
            <w:pPr>
              <w:rPr>
                <w:rFonts w:asciiTheme="majorHAnsi" w:hAnsiTheme="majorHAnsi" w:cstheme="majorHAnsi"/>
                <w:b/>
                <w:bCs/>
                <w:i/>
                <w:iCs/>
                <w:sz w:val="26"/>
                <w:szCs w:val="26"/>
                <w:u w:val="single"/>
                <w:lang w:val="en-AU"/>
              </w:rPr>
            </w:pP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u w:val="single"/>
                <w:lang w:val="en-AU"/>
              </w:rPr>
              <w:t xml:space="preserve">Unexpected / unknown (intraoperative) </w:t>
            </w:r>
            <w:r w:rsidR="00FC4ADA" w:rsidRPr="009A2181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u w:val="single"/>
                <w:lang w:val="en-AU"/>
              </w:rPr>
              <w:t>conditions</w:t>
            </w:r>
            <w:r w:rsidR="00FC4ADA" w:rsidRPr="009A2181">
              <w:rPr>
                <w:rFonts w:asciiTheme="majorHAnsi" w:hAnsiTheme="majorHAnsi" w:cstheme="majorHAnsi"/>
                <w:b/>
                <w:bCs/>
                <w:i/>
                <w:iCs/>
                <w:color w:val="FFFFFF" w:themeColor="background1"/>
                <w:sz w:val="12"/>
                <w:szCs w:val="12"/>
                <w:u w:val="single"/>
                <w:lang w:val="en-AU"/>
              </w:rPr>
              <w:t>’</w:t>
            </w:r>
          </w:p>
        </w:tc>
      </w:tr>
      <w:tr w:rsidR="00AC154E" w:rsidRPr="009A2181" w14:paraId="4B4CC6D1" w14:textId="77777777" w:rsidTr="00FC4ADA">
        <w:tc>
          <w:tcPr>
            <w:tcW w:w="3128" w:type="dxa"/>
          </w:tcPr>
          <w:p w14:paraId="2FCF2EDD" w14:textId="02F4AB6F" w:rsidR="00C4476B" w:rsidRPr="009A2181" w:rsidRDefault="00C4476B" w:rsidP="00C4476B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lastRenderedPageBreak/>
              <w:t xml:space="preserve">Estimated blood loss </w:t>
            </w:r>
            <w:r w:rsidRPr="009A2181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e.g. &gt; 500</w:t>
            </w:r>
            <w:r w:rsidR="00FC4ADA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mL</w:t>
            </w:r>
            <w:r w:rsidRPr="009A2181">
              <w:rPr>
                <w:rFonts w:asciiTheme="majorHAnsi" w:hAnsiTheme="majorHAnsi" w:cstheme="majorHAnsi"/>
                <w:lang w:val="en-AU"/>
              </w:rPr>
              <w:t>)</w:t>
            </w:r>
          </w:p>
        </w:tc>
        <w:tc>
          <w:tcPr>
            <w:tcW w:w="1301" w:type="dxa"/>
          </w:tcPr>
          <w:p w14:paraId="450010CB" w14:textId="13421E1E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</w:t>
            </w:r>
          </w:p>
        </w:tc>
        <w:tc>
          <w:tcPr>
            <w:tcW w:w="1705" w:type="dxa"/>
            <w:gridSpan w:val="2"/>
          </w:tcPr>
          <w:p w14:paraId="2E912000" w14:textId="1640AE1B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&lt;100ml</w:t>
            </w:r>
          </w:p>
        </w:tc>
        <w:tc>
          <w:tcPr>
            <w:tcW w:w="1326" w:type="dxa"/>
            <w:gridSpan w:val="3"/>
          </w:tcPr>
          <w:p w14:paraId="10857B31" w14:textId="7517316E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00-500ml</w:t>
            </w:r>
          </w:p>
        </w:tc>
        <w:tc>
          <w:tcPr>
            <w:tcW w:w="1391" w:type="dxa"/>
            <w:gridSpan w:val="3"/>
          </w:tcPr>
          <w:p w14:paraId="6BD3BC72" w14:textId="17093FE5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500-1000ml</w:t>
            </w:r>
          </w:p>
        </w:tc>
        <w:tc>
          <w:tcPr>
            <w:tcW w:w="1391" w:type="dxa"/>
            <w:gridSpan w:val="3"/>
          </w:tcPr>
          <w:p w14:paraId="34F163B7" w14:textId="4D02E6D1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000-1500ml</w:t>
            </w:r>
          </w:p>
        </w:tc>
        <w:tc>
          <w:tcPr>
            <w:tcW w:w="1391" w:type="dxa"/>
            <w:gridSpan w:val="2"/>
          </w:tcPr>
          <w:p w14:paraId="11C19A65" w14:textId="48F0C043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&gt;1500</w:t>
            </w:r>
          </w:p>
        </w:tc>
      </w:tr>
      <w:tr w:rsidR="00AC154E" w:rsidRPr="009A2181" w14:paraId="6A67B551" w14:textId="77777777" w:rsidTr="00FC4ADA">
        <w:tc>
          <w:tcPr>
            <w:tcW w:w="3128" w:type="dxa"/>
          </w:tcPr>
          <w:p w14:paraId="5B742D9F" w14:textId="1379BF33" w:rsidR="00C4476B" w:rsidRPr="009A2181" w:rsidRDefault="00C4476B" w:rsidP="00C4476B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 xml:space="preserve">Duration of operation </w:t>
            </w:r>
            <w:r w:rsidRPr="009A2181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e.g. &gt; 200min)</w:t>
            </w:r>
          </w:p>
        </w:tc>
        <w:tc>
          <w:tcPr>
            <w:tcW w:w="1301" w:type="dxa"/>
          </w:tcPr>
          <w:p w14:paraId="5EBC29BB" w14:textId="570CA1C8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</w:t>
            </w:r>
          </w:p>
        </w:tc>
        <w:tc>
          <w:tcPr>
            <w:tcW w:w="1705" w:type="dxa"/>
            <w:gridSpan w:val="2"/>
          </w:tcPr>
          <w:p w14:paraId="7399D28F" w14:textId="751D5EA8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&lt;1h</w:t>
            </w:r>
          </w:p>
        </w:tc>
        <w:tc>
          <w:tcPr>
            <w:tcW w:w="1326" w:type="dxa"/>
            <w:gridSpan w:val="3"/>
          </w:tcPr>
          <w:p w14:paraId="6F2FA544" w14:textId="614C592C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-3h</w:t>
            </w:r>
          </w:p>
        </w:tc>
        <w:tc>
          <w:tcPr>
            <w:tcW w:w="1391" w:type="dxa"/>
            <w:gridSpan w:val="3"/>
          </w:tcPr>
          <w:p w14:paraId="11E42282" w14:textId="4E5BE9D0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3-6h</w:t>
            </w:r>
          </w:p>
        </w:tc>
        <w:tc>
          <w:tcPr>
            <w:tcW w:w="1391" w:type="dxa"/>
            <w:gridSpan w:val="3"/>
          </w:tcPr>
          <w:p w14:paraId="780C91FE" w14:textId="5F1B5245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6-10h</w:t>
            </w:r>
          </w:p>
        </w:tc>
        <w:tc>
          <w:tcPr>
            <w:tcW w:w="1391" w:type="dxa"/>
            <w:gridSpan w:val="2"/>
          </w:tcPr>
          <w:p w14:paraId="03D701AB" w14:textId="34827C29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&gt;10h</w:t>
            </w:r>
          </w:p>
        </w:tc>
      </w:tr>
      <w:tr w:rsidR="00AC154E" w:rsidRPr="009A2181" w14:paraId="36D942E5" w14:textId="77777777" w:rsidTr="00FC4ADA">
        <w:tc>
          <w:tcPr>
            <w:tcW w:w="3128" w:type="dxa"/>
          </w:tcPr>
          <w:p w14:paraId="27A3C71C" w14:textId="6D5390CD" w:rsidR="00C4476B" w:rsidRPr="009A2181" w:rsidRDefault="00C4476B" w:rsidP="00C4476B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ECG abnormalities</w:t>
            </w:r>
            <w:r w:rsidRPr="009A2181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 xml:space="preserve"> (e.g. ST elevation)</w:t>
            </w:r>
          </w:p>
        </w:tc>
        <w:tc>
          <w:tcPr>
            <w:tcW w:w="1301" w:type="dxa"/>
          </w:tcPr>
          <w:p w14:paraId="1BD8C0AB" w14:textId="23ED9A5F" w:rsidR="00C4476B" w:rsidRPr="009A2181" w:rsidRDefault="00FC4ADA" w:rsidP="00C4476B">
            <w:pPr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Etc.</w:t>
            </w:r>
          </w:p>
        </w:tc>
        <w:tc>
          <w:tcPr>
            <w:tcW w:w="1705" w:type="dxa"/>
            <w:gridSpan w:val="2"/>
          </w:tcPr>
          <w:p w14:paraId="65641B8A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26" w:type="dxa"/>
            <w:gridSpan w:val="3"/>
          </w:tcPr>
          <w:p w14:paraId="4C81588B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192EBD6A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31255B15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2"/>
          </w:tcPr>
          <w:p w14:paraId="450DA0A9" w14:textId="76EA76B4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C154E" w:rsidRPr="0029198F" w14:paraId="2C25D004" w14:textId="77777777" w:rsidTr="00FC4ADA">
        <w:tc>
          <w:tcPr>
            <w:tcW w:w="3128" w:type="dxa"/>
          </w:tcPr>
          <w:p w14:paraId="47E81A51" w14:textId="1ED42191" w:rsidR="00C4476B" w:rsidRPr="009A2181" w:rsidRDefault="00C4476B" w:rsidP="00C4476B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Ventilation / airway difficulties</w:t>
            </w:r>
            <w:r w:rsidRPr="009A2181">
              <w:rPr>
                <w:rFonts w:asciiTheme="majorHAnsi" w:hAnsiTheme="majorHAnsi" w:cstheme="majorHAnsi"/>
                <w:sz w:val="16"/>
                <w:szCs w:val="16"/>
                <w:lang w:val="en-AU"/>
              </w:rPr>
              <w:t xml:space="preserve"> (e.g</w:t>
            </w:r>
            <w:r w:rsidR="00FC4ADA">
              <w:rPr>
                <w:rFonts w:asciiTheme="majorHAnsi" w:hAnsiTheme="majorHAnsi" w:cstheme="majorHAnsi"/>
                <w:sz w:val="16"/>
                <w:szCs w:val="16"/>
                <w:lang w:val="en-AU"/>
              </w:rPr>
              <w:t>.</w:t>
            </w:r>
            <w:r w:rsidRPr="009A2181">
              <w:rPr>
                <w:rFonts w:asciiTheme="majorHAnsi" w:hAnsiTheme="majorHAnsi" w:cstheme="majorHAnsi"/>
                <w:sz w:val="16"/>
                <w:szCs w:val="16"/>
                <w:lang w:val="en-AU"/>
              </w:rPr>
              <w:t xml:space="preserve"> high pressures)</w:t>
            </w:r>
          </w:p>
        </w:tc>
        <w:tc>
          <w:tcPr>
            <w:tcW w:w="1301" w:type="dxa"/>
          </w:tcPr>
          <w:p w14:paraId="255B9D51" w14:textId="6D47E9DA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05" w:type="dxa"/>
            <w:gridSpan w:val="2"/>
          </w:tcPr>
          <w:p w14:paraId="46AF01B2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26" w:type="dxa"/>
            <w:gridSpan w:val="3"/>
          </w:tcPr>
          <w:p w14:paraId="42E0D844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46D570EF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055A5E90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2"/>
          </w:tcPr>
          <w:p w14:paraId="2CC8BDCB" w14:textId="50389291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C154E" w:rsidRPr="0029198F" w14:paraId="5DB17128" w14:textId="77777777" w:rsidTr="00FC4ADA">
        <w:tc>
          <w:tcPr>
            <w:tcW w:w="3128" w:type="dxa"/>
          </w:tcPr>
          <w:p w14:paraId="41A9F6EE" w14:textId="3DACAA1D" w:rsidR="00C4476B" w:rsidRPr="009A2181" w:rsidRDefault="00C4476B" w:rsidP="00C4476B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Intraoperative fluids administered</w:t>
            </w:r>
            <w:r w:rsidRPr="009A2181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 xml:space="preserve"> (e.g. &gt; 1.5</w:t>
            </w:r>
            <w:r w:rsidR="00FC4ADA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L</w:t>
            </w:r>
            <w:r w:rsidRPr="009A2181">
              <w:rPr>
                <w:rFonts w:asciiTheme="majorHAnsi" w:hAnsiTheme="majorHAnsi" w:cstheme="majorHAnsi"/>
                <w:lang w:val="en-AU"/>
              </w:rPr>
              <w:t>)</w:t>
            </w:r>
          </w:p>
        </w:tc>
        <w:tc>
          <w:tcPr>
            <w:tcW w:w="1301" w:type="dxa"/>
          </w:tcPr>
          <w:p w14:paraId="2C40841F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05" w:type="dxa"/>
            <w:gridSpan w:val="2"/>
          </w:tcPr>
          <w:p w14:paraId="42195222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26" w:type="dxa"/>
            <w:gridSpan w:val="3"/>
          </w:tcPr>
          <w:p w14:paraId="6070B705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5F2A1E65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6DDCF1E3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2"/>
          </w:tcPr>
          <w:p w14:paraId="203CF5E1" w14:textId="7755A8FA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C4476B" w:rsidRPr="0029198F" w14:paraId="4E971E1E" w14:textId="77777777" w:rsidTr="00FC4ADA">
        <w:tc>
          <w:tcPr>
            <w:tcW w:w="3128" w:type="dxa"/>
          </w:tcPr>
          <w:p w14:paraId="47CBB1AF" w14:textId="61A46995" w:rsidR="00C4476B" w:rsidRPr="009A2181" w:rsidRDefault="00F331AC" w:rsidP="00C4476B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Damage to surrounding organs</w:t>
            </w:r>
            <w:r w:rsidR="00722411" w:rsidRPr="009A2181">
              <w:rPr>
                <w:rFonts w:asciiTheme="majorHAnsi" w:hAnsiTheme="majorHAnsi" w:cstheme="majorHAnsi"/>
                <w:lang w:val="en-AU"/>
              </w:rPr>
              <w:t xml:space="preserve"> (e.g., vessel injury, bowel perforation)</w:t>
            </w:r>
          </w:p>
        </w:tc>
        <w:tc>
          <w:tcPr>
            <w:tcW w:w="1301" w:type="dxa"/>
          </w:tcPr>
          <w:p w14:paraId="6C6C4F54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05" w:type="dxa"/>
            <w:gridSpan w:val="2"/>
          </w:tcPr>
          <w:p w14:paraId="122C31AB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26" w:type="dxa"/>
            <w:gridSpan w:val="3"/>
          </w:tcPr>
          <w:p w14:paraId="447A332E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1F0A3F2F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6726AEE3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2"/>
          </w:tcPr>
          <w:p w14:paraId="521018E0" w14:textId="77777777" w:rsidR="00C4476B" w:rsidRPr="009A2181" w:rsidRDefault="00C4476B" w:rsidP="00C4476B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C154E" w:rsidRPr="009A2181" w14:paraId="75896345" w14:textId="77777777" w:rsidTr="00FC4ADA">
        <w:tc>
          <w:tcPr>
            <w:tcW w:w="3128" w:type="dxa"/>
          </w:tcPr>
          <w:p w14:paraId="061735E7" w14:textId="511E59EC" w:rsidR="00AC154E" w:rsidRPr="009A2181" w:rsidRDefault="00AC154E" w:rsidP="00AC154E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Vasopressors [ug]</w:t>
            </w:r>
          </w:p>
        </w:tc>
        <w:tc>
          <w:tcPr>
            <w:tcW w:w="1301" w:type="dxa"/>
          </w:tcPr>
          <w:p w14:paraId="437BA50D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05" w:type="dxa"/>
            <w:gridSpan w:val="2"/>
          </w:tcPr>
          <w:p w14:paraId="7977BE28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26" w:type="dxa"/>
            <w:gridSpan w:val="3"/>
          </w:tcPr>
          <w:p w14:paraId="01C70DF4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4C6F0236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59B4B0C7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2"/>
          </w:tcPr>
          <w:p w14:paraId="03EEA700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C154E" w:rsidRPr="009A2181" w14:paraId="580249E5" w14:textId="77777777" w:rsidTr="00FC4ADA">
        <w:tc>
          <w:tcPr>
            <w:tcW w:w="3128" w:type="dxa"/>
          </w:tcPr>
          <w:p w14:paraId="264D2922" w14:textId="04B6731E" w:rsidR="00AC154E" w:rsidRPr="009A2181" w:rsidRDefault="00AC154E" w:rsidP="00AC154E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Mean MAP [mm</w:t>
            </w:r>
            <w:r w:rsidR="00FC4ADA">
              <w:rPr>
                <w:rFonts w:asciiTheme="majorHAnsi" w:hAnsiTheme="majorHAnsi" w:cstheme="majorHAnsi"/>
                <w:lang w:val="en-AU"/>
              </w:rPr>
              <w:t>H</w:t>
            </w:r>
            <w:r w:rsidRPr="009A2181">
              <w:rPr>
                <w:rFonts w:asciiTheme="majorHAnsi" w:hAnsiTheme="majorHAnsi" w:cstheme="majorHAnsi"/>
                <w:lang w:val="en-AU"/>
              </w:rPr>
              <w:t>g]</w:t>
            </w:r>
          </w:p>
        </w:tc>
        <w:tc>
          <w:tcPr>
            <w:tcW w:w="1301" w:type="dxa"/>
          </w:tcPr>
          <w:p w14:paraId="792FB7B8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05" w:type="dxa"/>
            <w:gridSpan w:val="2"/>
          </w:tcPr>
          <w:p w14:paraId="36A7FACA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26" w:type="dxa"/>
            <w:gridSpan w:val="3"/>
          </w:tcPr>
          <w:p w14:paraId="654CF56A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546FE223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63433181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2"/>
          </w:tcPr>
          <w:p w14:paraId="23CF0512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C154E" w:rsidRPr="009A2181" w14:paraId="150E7EB7" w14:textId="77777777" w:rsidTr="00FC4ADA">
        <w:tc>
          <w:tcPr>
            <w:tcW w:w="3128" w:type="dxa"/>
          </w:tcPr>
          <w:p w14:paraId="7B4F031D" w14:textId="042A9EB8" w:rsidR="00AC154E" w:rsidRPr="009A2181" w:rsidRDefault="00AC154E" w:rsidP="00AC154E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Mean heart rate [</w:t>
            </w:r>
            <w:r w:rsidR="00FC4ADA">
              <w:rPr>
                <w:rFonts w:asciiTheme="majorHAnsi" w:hAnsiTheme="majorHAnsi" w:cstheme="majorHAnsi"/>
                <w:lang w:val="en-AU"/>
              </w:rPr>
              <w:t>BPM</w:t>
            </w:r>
            <w:r w:rsidRPr="009A2181">
              <w:rPr>
                <w:rFonts w:asciiTheme="majorHAnsi" w:hAnsiTheme="majorHAnsi" w:cstheme="majorHAnsi"/>
                <w:lang w:val="en-AU"/>
              </w:rPr>
              <w:t>]</w:t>
            </w:r>
          </w:p>
        </w:tc>
        <w:tc>
          <w:tcPr>
            <w:tcW w:w="1301" w:type="dxa"/>
          </w:tcPr>
          <w:p w14:paraId="57435895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05" w:type="dxa"/>
            <w:gridSpan w:val="2"/>
          </w:tcPr>
          <w:p w14:paraId="4DAA3015" w14:textId="54DCEC03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26" w:type="dxa"/>
            <w:gridSpan w:val="3"/>
          </w:tcPr>
          <w:p w14:paraId="15037B4F" w14:textId="007CF558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419E4BD5" w14:textId="5FEF7589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70D004D1" w14:textId="6A8A8A7B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2"/>
          </w:tcPr>
          <w:p w14:paraId="454C2404" w14:textId="2ADC8FEF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C154E" w:rsidRPr="009A2181" w14:paraId="3BE06B06" w14:textId="77777777" w:rsidTr="00FC4ADA">
        <w:tc>
          <w:tcPr>
            <w:tcW w:w="3128" w:type="dxa"/>
          </w:tcPr>
          <w:p w14:paraId="0C3CE178" w14:textId="7CC1341C" w:rsidR="00AC154E" w:rsidRPr="009A2181" w:rsidRDefault="00FC4ADA" w:rsidP="00AC154E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Etc.</w:t>
            </w:r>
          </w:p>
        </w:tc>
        <w:tc>
          <w:tcPr>
            <w:tcW w:w="1301" w:type="dxa"/>
          </w:tcPr>
          <w:p w14:paraId="16A25EE3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05" w:type="dxa"/>
            <w:gridSpan w:val="2"/>
          </w:tcPr>
          <w:p w14:paraId="6E1ED6F8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26" w:type="dxa"/>
            <w:gridSpan w:val="3"/>
          </w:tcPr>
          <w:p w14:paraId="3029E440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52264457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3"/>
          </w:tcPr>
          <w:p w14:paraId="21189653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1" w:type="dxa"/>
            <w:gridSpan w:val="2"/>
          </w:tcPr>
          <w:p w14:paraId="474BA407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C154E" w:rsidRPr="009A2181" w14:paraId="723CB2FA" w14:textId="77777777" w:rsidTr="0037289F">
        <w:tc>
          <w:tcPr>
            <w:tcW w:w="11633" w:type="dxa"/>
            <w:gridSpan w:val="15"/>
          </w:tcPr>
          <w:p w14:paraId="0896D1D0" w14:textId="77777777" w:rsidR="00AC154E" w:rsidRPr="009A2181" w:rsidRDefault="00AC154E" w:rsidP="00AC154E">
            <w:pP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u w:val="single"/>
                <w:lang w:val="en-AU"/>
              </w:rPr>
            </w:pPr>
          </w:p>
          <w:p w14:paraId="1CFBD6D5" w14:textId="5C6F2971" w:rsidR="00AC154E" w:rsidRPr="009A2181" w:rsidRDefault="00AC154E" w:rsidP="00AC154E">
            <w:pPr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u w:val="single"/>
                <w:lang w:val="en-AU"/>
              </w:rPr>
            </w:pP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u w:val="single"/>
                <w:lang w:val="en-AU"/>
              </w:rPr>
              <w:t>Unexpected / unknown (postoperative) conditions prior to discharge or max within 24h</w:t>
            </w:r>
          </w:p>
          <w:p w14:paraId="046D5AB0" w14:textId="38C1E6CE" w:rsidR="00AC154E" w:rsidRPr="009A2181" w:rsidRDefault="00AC154E" w:rsidP="00AC154E">
            <w:pPr>
              <w:rPr>
                <w:rFonts w:asciiTheme="majorHAnsi" w:hAnsiTheme="majorHAnsi" w:cstheme="majorHAnsi"/>
                <w:b/>
                <w:bCs/>
                <w:i/>
                <w:iCs/>
                <w:sz w:val="26"/>
                <w:szCs w:val="26"/>
                <w:u w:val="single"/>
                <w:lang w:val="en-AU"/>
              </w:rPr>
            </w:pP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color w:val="FFFFFF" w:themeColor="background1"/>
                <w:sz w:val="12"/>
                <w:szCs w:val="12"/>
                <w:u w:val="single"/>
                <w:lang w:val="en-AU"/>
              </w:rPr>
              <w:t>D</w:t>
            </w:r>
          </w:p>
        </w:tc>
      </w:tr>
      <w:tr w:rsidR="00AC154E" w:rsidRPr="009A2181" w14:paraId="07C7EA06" w14:textId="77777777" w:rsidTr="00FC4ADA">
        <w:tc>
          <w:tcPr>
            <w:tcW w:w="3128" w:type="dxa"/>
          </w:tcPr>
          <w:p w14:paraId="1DAB24FF" w14:textId="2406F4AD" w:rsidR="00AC154E" w:rsidRPr="009A2181" w:rsidRDefault="00AC154E" w:rsidP="00AC154E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 xml:space="preserve">Acute kidney injury </w:t>
            </w:r>
            <w:r w:rsidRPr="009A2181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e.g</w:t>
            </w:r>
            <w:r w:rsidR="00FC4ADA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.</w:t>
            </w:r>
            <w:r w:rsidRPr="009A2181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 xml:space="preserve"> GFR decrease by 10 ml/min)</w:t>
            </w:r>
          </w:p>
        </w:tc>
        <w:tc>
          <w:tcPr>
            <w:tcW w:w="1360" w:type="dxa"/>
            <w:gridSpan w:val="2"/>
          </w:tcPr>
          <w:p w14:paraId="1C705FF1" w14:textId="35B3FA0D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</w:t>
            </w:r>
          </w:p>
        </w:tc>
        <w:tc>
          <w:tcPr>
            <w:tcW w:w="1724" w:type="dxa"/>
            <w:gridSpan w:val="3"/>
          </w:tcPr>
          <w:p w14:paraId="1E1D656A" w14:textId="084CBBBA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GFR decrease by &lt;25%</w:t>
            </w:r>
          </w:p>
        </w:tc>
        <w:tc>
          <w:tcPr>
            <w:tcW w:w="1248" w:type="dxa"/>
          </w:tcPr>
          <w:p w14:paraId="68C84436" w14:textId="6358F4C8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GFR decrease by 25%</w:t>
            </w:r>
          </w:p>
        </w:tc>
        <w:tc>
          <w:tcPr>
            <w:tcW w:w="1293" w:type="dxa"/>
            <w:gridSpan w:val="2"/>
          </w:tcPr>
          <w:p w14:paraId="65EDA800" w14:textId="3AA0E486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GFR decrease by 50%</w:t>
            </w:r>
          </w:p>
        </w:tc>
        <w:tc>
          <w:tcPr>
            <w:tcW w:w="1435" w:type="dxa"/>
            <w:gridSpan w:val="3"/>
          </w:tcPr>
          <w:p w14:paraId="695306C7" w14:textId="28862A86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GFR decrease by 75%</w:t>
            </w:r>
          </w:p>
        </w:tc>
        <w:tc>
          <w:tcPr>
            <w:tcW w:w="1445" w:type="dxa"/>
            <w:gridSpan w:val="3"/>
          </w:tcPr>
          <w:p w14:paraId="7649C999" w14:textId="18042FBB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GFR decrease by &gt;75%</w:t>
            </w:r>
          </w:p>
        </w:tc>
      </w:tr>
      <w:tr w:rsidR="00AC154E" w:rsidRPr="009A2181" w14:paraId="6EC2AE46" w14:textId="77777777" w:rsidTr="00FC4ADA">
        <w:tc>
          <w:tcPr>
            <w:tcW w:w="3128" w:type="dxa"/>
          </w:tcPr>
          <w:p w14:paraId="1B6989FA" w14:textId="77B01461" w:rsidR="00AC154E" w:rsidRPr="009A2181" w:rsidRDefault="00AC154E" w:rsidP="00AC154E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 xml:space="preserve">Significant demand for analgesia </w:t>
            </w:r>
            <w:r w:rsidRPr="009A2181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opioids &gt; 50ug)</w:t>
            </w:r>
          </w:p>
        </w:tc>
        <w:tc>
          <w:tcPr>
            <w:tcW w:w="1360" w:type="dxa"/>
            <w:gridSpan w:val="2"/>
          </w:tcPr>
          <w:p w14:paraId="0CF3669D" w14:textId="1CD8ED21" w:rsidR="00AC154E" w:rsidRPr="009A2181" w:rsidRDefault="00FC4ADA" w:rsidP="00AC154E">
            <w:pPr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Etc.</w:t>
            </w:r>
          </w:p>
        </w:tc>
        <w:tc>
          <w:tcPr>
            <w:tcW w:w="1724" w:type="dxa"/>
            <w:gridSpan w:val="3"/>
          </w:tcPr>
          <w:p w14:paraId="70B452EA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248" w:type="dxa"/>
          </w:tcPr>
          <w:p w14:paraId="50DDCD4D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293" w:type="dxa"/>
            <w:gridSpan w:val="2"/>
          </w:tcPr>
          <w:p w14:paraId="6819E44D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35" w:type="dxa"/>
            <w:gridSpan w:val="3"/>
          </w:tcPr>
          <w:p w14:paraId="44585C4D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45" w:type="dxa"/>
            <w:gridSpan w:val="3"/>
          </w:tcPr>
          <w:p w14:paraId="025AC19F" w14:textId="06A54276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C154E" w:rsidRPr="0029198F" w14:paraId="404CC7C4" w14:textId="77777777" w:rsidTr="00FC4ADA">
        <w:tc>
          <w:tcPr>
            <w:tcW w:w="3128" w:type="dxa"/>
          </w:tcPr>
          <w:p w14:paraId="0E7A387D" w14:textId="718C4249" w:rsidR="00AC154E" w:rsidRPr="009A2181" w:rsidRDefault="00FC4ADA" w:rsidP="00AC154E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Haemoglobin</w:t>
            </w:r>
            <w:r w:rsidR="00AC154E" w:rsidRPr="009A2181">
              <w:rPr>
                <w:rFonts w:asciiTheme="majorHAnsi" w:hAnsiTheme="majorHAnsi" w:cstheme="majorHAnsi"/>
                <w:lang w:val="en-AU"/>
              </w:rPr>
              <w:t xml:space="preserve"> decrease preop and POD1 [in g/dl]</w:t>
            </w:r>
          </w:p>
        </w:tc>
        <w:tc>
          <w:tcPr>
            <w:tcW w:w="1360" w:type="dxa"/>
            <w:gridSpan w:val="2"/>
          </w:tcPr>
          <w:p w14:paraId="01D5DF18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24" w:type="dxa"/>
            <w:gridSpan w:val="3"/>
          </w:tcPr>
          <w:p w14:paraId="04DC3A5E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248" w:type="dxa"/>
          </w:tcPr>
          <w:p w14:paraId="0FB7E6CB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293" w:type="dxa"/>
            <w:gridSpan w:val="2"/>
          </w:tcPr>
          <w:p w14:paraId="1D1DBE86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35" w:type="dxa"/>
            <w:gridSpan w:val="3"/>
          </w:tcPr>
          <w:p w14:paraId="1922DB88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45" w:type="dxa"/>
            <w:gridSpan w:val="3"/>
          </w:tcPr>
          <w:p w14:paraId="694CBF1E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C154E" w:rsidRPr="009A2181" w14:paraId="4FEC1CB2" w14:textId="77777777" w:rsidTr="00FC4ADA">
        <w:tc>
          <w:tcPr>
            <w:tcW w:w="3128" w:type="dxa"/>
          </w:tcPr>
          <w:p w14:paraId="3DA4B881" w14:textId="24206454" w:rsidR="00AC154E" w:rsidRPr="009A2181" w:rsidRDefault="00FC4ADA" w:rsidP="00AC154E">
            <w:pPr>
              <w:jc w:val="right"/>
              <w:rPr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Etc.</w:t>
            </w:r>
          </w:p>
        </w:tc>
        <w:tc>
          <w:tcPr>
            <w:tcW w:w="1360" w:type="dxa"/>
            <w:gridSpan w:val="2"/>
          </w:tcPr>
          <w:p w14:paraId="554B6C57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24" w:type="dxa"/>
            <w:gridSpan w:val="3"/>
          </w:tcPr>
          <w:p w14:paraId="49882032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248" w:type="dxa"/>
          </w:tcPr>
          <w:p w14:paraId="0647E8CC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293" w:type="dxa"/>
            <w:gridSpan w:val="2"/>
          </w:tcPr>
          <w:p w14:paraId="0FBA8A4B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35" w:type="dxa"/>
            <w:gridSpan w:val="3"/>
          </w:tcPr>
          <w:p w14:paraId="02580ADC" w14:textId="77777777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45" w:type="dxa"/>
            <w:gridSpan w:val="3"/>
          </w:tcPr>
          <w:p w14:paraId="54E42855" w14:textId="5D59B396" w:rsidR="00AC154E" w:rsidRPr="009A2181" w:rsidRDefault="00AC154E" w:rsidP="00AC154E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</w:tbl>
    <w:p w14:paraId="3702D24B" w14:textId="3A5D26CF" w:rsidR="001E6659" w:rsidRPr="009A2181" w:rsidRDefault="001E6659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p w14:paraId="7209453C" w14:textId="4A9C30C9" w:rsidR="005220F6" w:rsidRPr="009A2181" w:rsidRDefault="005220F6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p w14:paraId="65087884" w14:textId="11045691" w:rsidR="00AC154E" w:rsidRPr="009A2181" w:rsidRDefault="00AC154E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p w14:paraId="6E79C0C1" w14:textId="4FE4A246" w:rsidR="00AC154E" w:rsidRPr="009A2181" w:rsidRDefault="00AC154E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p w14:paraId="11324281" w14:textId="502E17FE" w:rsidR="00AC154E" w:rsidRPr="009A2181" w:rsidRDefault="00AC154E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p w14:paraId="135B4FE8" w14:textId="31152896" w:rsidR="00AC154E" w:rsidRPr="009A2181" w:rsidRDefault="00AC154E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p w14:paraId="13C2C9E7" w14:textId="32C85A5E" w:rsidR="00AC154E" w:rsidRPr="009A2181" w:rsidRDefault="00AC154E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p w14:paraId="4B3F8B82" w14:textId="5FD7DF61" w:rsidR="00AC154E" w:rsidRPr="009A2181" w:rsidRDefault="00AC154E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p w14:paraId="77A16E51" w14:textId="071210B7" w:rsidR="00AC154E" w:rsidRPr="009A2181" w:rsidRDefault="00AC154E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p w14:paraId="5B17F68C" w14:textId="415A504C" w:rsidR="00AC154E" w:rsidRPr="009A2181" w:rsidRDefault="00AC154E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p w14:paraId="40C73B9E" w14:textId="3646E53B" w:rsidR="00AC154E" w:rsidRPr="009A2181" w:rsidRDefault="00AC154E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p w14:paraId="58D4D130" w14:textId="776A0696" w:rsidR="00AC154E" w:rsidRPr="009A2181" w:rsidRDefault="00AC154E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p w14:paraId="398B94C4" w14:textId="3AD6E8D0" w:rsidR="00AC154E" w:rsidRPr="009A2181" w:rsidRDefault="00AC154E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p w14:paraId="61AE4396" w14:textId="7563AB07" w:rsidR="00AC154E" w:rsidRPr="009A2181" w:rsidRDefault="00AC154E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p w14:paraId="0BA52E12" w14:textId="5AE52C33" w:rsidR="00AC154E" w:rsidRPr="009A2181" w:rsidRDefault="00AC154E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p w14:paraId="24DD7B31" w14:textId="5FCBD865" w:rsidR="00AC154E" w:rsidRPr="009A2181" w:rsidRDefault="00AC154E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tbl>
      <w:tblPr>
        <w:tblStyle w:val="TableGrid"/>
        <w:tblW w:w="11520" w:type="dxa"/>
        <w:tblInd w:w="-1265" w:type="dxa"/>
        <w:tblLook w:val="04A0" w:firstRow="1" w:lastRow="0" w:firstColumn="1" w:lastColumn="0" w:noHBand="0" w:noVBand="1"/>
      </w:tblPr>
      <w:tblGrid>
        <w:gridCol w:w="4140"/>
        <w:gridCol w:w="540"/>
        <w:gridCol w:w="6120"/>
        <w:gridCol w:w="720"/>
      </w:tblGrid>
      <w:tr w:rsidR="009E6DC6" w:rsidRPr="0029198F" w14:paraId="66B6D98B" w14:textId="77777777" w:rsidTr="003A2B7C">
        <w:tc>
          <w:tcPr>
            <w:tcW w:w="11520" w:type="dxa"/>
            <w:gridSpan w:val="4"/>
          </w:tcPr>
          <w:p w14:paraId="6711697A" w14:textId="77777777" w:rsidR="009E6DC6" w:rsidRPr="009A2181" w:rsidRDefault="009E6DC6" w:rsidP="003A2B7C">
            <w:pPr>
              <w:rPr>
                <w:rFonts w:asciiTheme="majorHAnsi" w:hAnsiTheme="majorHAnsi" w:cstheme="majorHAnsi"/>
                <w:b/>
                <w:bCs/>
                <w:i/>
                <w:iCs/>
                <w:sz w:val="26"/>
                <w:szCs w:val="26"/>
                <w:u w:val="single"/>
                <w:lang w:val="en-AU"/>
              </w:rPr>
            </w:pPr>
          </w:p>
          <w:p w14:paraId="22086788" w14:textId="1A5CBB28" w:rsidR="009E6DC6" w:rsidRPr="009A2181" w:rsidRDefault="0029198F" w:rsidP="003A2B7C">
            <w:pPr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</w:pPr>
            <w:r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 xml:space="preserve">Supplementary </w:t>
            </w:r>
            <w:r w:rsidRPr="009A2181"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 xml:space="preserve">Table </w:t>
            </w:r>
            <w:r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>1</w:t>
            </w:r>
            <w:r w:rsidR="00656079" w:rsidRPr="009A2181"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>b</w:t>
            </w:r>
            <w:r w:rsidR="009E6DC6" w:rsidRPr="009A2181"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 xml:space="preserve">: Delphi round 2 – Definition of range of </w:t>
            </w:r>
            <w:r w:rsidR="006362A4" w:rsidRPr="009A2181"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>importance/severity</w:t>
            </w:r>
            <w:r w:rsidR="009E6DC6" w:rsidRPr="009A2181"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 xml:space="preserve"> of parameters </w:t>
            </w:r>
            <w:r w:rsidR="00656079" w:rsidRPr="009A2181"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 xml:space="preserve">impacting perioperative risk </w:t>
            </w:r>
            <w:r w:rsidR="009E6DC6" w:rsidRPr="009A2181"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>developed in Delphi round 1</w:t>
            </w:r>
          </w:p>
          <w:p w14:paraId="377889B3" w14:textId="0CB0C33D" w:rsidR="009E6DC6" w:rsidRPr="009A2181" w:rsidRDefault="009E6DC6" w:rsidP="003A2B7C">
            <w:pPr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</w:pP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‘</w:t>
            </w: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u w:val="single"/>
                <w:lang w:val="en-AU"/>
              </w:rPr>
              <w:t>How important</w:t>
            </w:r>
            <w:r w:rsidRPr="007601A7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 would you </w:t>
            </w:r>
            <w:r w:rsidR="00614922" w:rsidRPr="007601A7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rate </w:t>
            </w:r>
            <w:r w:rsidRPr="007601A7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the following parameters</w:t>
            </w: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 regarding their impact on </w:t>
            </w:r>
            <w:r w:rsidR="006362A4"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perioperative risk and subsequent risk of morbidity</w:t>
            </w: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 on a scale 0-10, </w:t>
            </w:r>
            <w:r w:rsidRPr="009A2181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 xml:space="preserve">e.g. </w:t>
            </w:r>
            <w:r w:rsidR="00B51D83" w:rsidRPr="009A2181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 xml:space="preserve">Very poorly controlled, HbA1c &gt;12 %: 8; Inadequately controlled, HbA1c 7-8%: 4; Well controlled, HbA1c &lt;6%: </w:t>
            </w:r>
            <w:r w:rsidR="003C45ED" w:rsidRPr="009A2181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>0</w:t>
            </w:r>
            <w:r w:rsidR="007601A7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>.</w:t>
            </w:r>
          </w:p>
          <w:p w14:paraId="264761D5" w14:textId="77777777" w:rsidR="009E6DC6" w:rsidRPr="009A2181" w:rsidRDefault="009E6DC6" w:rsidP="003A2B7C">
            <w:pPr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</w:pPr>
          </w:p>
          <w:p w14:paraId="1B80FF00" w14:textId="77777777" w:rsidR="009E6DC6" w:rsidRPr="0029198F" w:rsidRDefault="009E6DC6" w:rsidP="003A2B7C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fr-CH"/>
              </w:rPr>
            </w:pPr>
            <w:r w:rsidRPr="0029198F"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fr-CH"/>
              </w:rPr>
              <w:t>Note: point values are [0, 0.5, 1, 1.5,2 etc]</w:t>
            </w:r>
          </w:p>
          <w:p w14:paraId="3EC35594" w14:textId="77777777" w:rsidR="009E6DC6" w:rsidRPr="0029198F" w:rsidRDefault="009E6DC6" w:rsidP="003A2B7C">
            <w:pPr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fr-CH"/>
              </w:rPr>
            </w:pPr>
          </w:p>
        </w:tc>
      </w:tr>
      <w:tr w:rsidR="009E6DC6" w:rsidRPr="009A2181" w14:paraId="47D57913" w14:textId="77777777" w:rsidTr="003A2B7C">
        <w:tc>
          <w:tcPr>
            <w:tcW w:w="4140" w:type="dxa"/>
          </w:tcPr>
          <w:p w14:paraId="0FC48DFA" w14:textId="77777777" w:rsidR="009E6DC6" w:rsidRPr="009A2181" w:rsidRDefault="009E6DC6" w:rsidP="003A2B7C">
            <w:pPr>
              <w:jc w:val="center"/>
              <w:rPr>
                <w:rFonts w:asciiTheme="majorHAnsi" w:hAnsiTheme="majorHAnsi" w:cstheme="majorHAnsi"/>
                <w:b/>
                <w:bCs/>
                <w:lang w:val="en-AU"/>
              </w:rPr>
            </w:pPr>
            <w:r w:rsidRPr="009A2181">
              <w:rPr>
                <w:rFonts w:asciiTheme="majorHAnsi" w:hAnsiTheme="majorHAnsi" w:cstheme="majorHAnsi"/>
                <w:b/>
                <w:bCs/>
                <w:lang w:val="en-AU"/>
              </w:rPr>
              <w:t>Parameters</w:t>
            </w:r>
          </w:p>
        </w:tc>
        <w:tc>
          <w:tcPr>
            <w:tcW w:w="7380" w:type="dxa"/>
            <w:gridSpan w:val="3"/>
          </w:tcPr>
          <w:p w14:paraId="0287798E" w14:textId="2449DAC1" w:rsidR="009E6DC6" w:rsidRPr="009A2181" w:rsidRDefault="003C45ED" w:rsidP="003A2B7C">
            <w:pPr>
              <w:jc w:val="center"/>
              <w:rPr>
                <w:rFonts w:asciiTheme="majorHAnsi" w:hAnsiTheme="majorHAnsi" w:cstheme="majorHAnsi"/>
                <w:b/>
                <w:bCs/>
                <w:lang w:val="en-AU"/>
              </w:rPr>
            </w:pPr>
            <w:r w:rsidRPr="009A2181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729BEDB" wp14:editId="5E029638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69850</wp:posOffset>
                      </wp:positionV>
                      <wp:extent cx="229235" cy="227965"/>
                      <wp:effectExtent l="0" t="0" r="0" b="635"/>
                      <wp:wrapNone/>
                      <wp:docPr id="5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29235" cy="2279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E4A6D7E" w14:textId="77777777" w:rsidR="009E6DC6" w:rsidRDefault="009E6DC6" w:rsidP="009E6DC6">
                                  <w: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0729BED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left:0;text-align:left;margin-left:3.55pt;margin-top:5.5pt;width:18.05pt;height:17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" fillcolor="white [3201]" strokeweight=".5pt">
                      <v:path arrowok="t"/>
                      <v:textbox>
                        <w:txbxContent>
                          <w:p w14:paraId="4E4A6D7E" w14:textId="77777777" w:rsidR="009E6DC6" w:rsidRDefault="009E6DC6" w:rsidP="009E6DC6">
                            <w: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A2181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16716CA9" wp14:editId="21FFC6F0">
                      <wp:simplePos x="0" y="0"/>
                      <wp:positionH relativeFrom="column">
                        <wp:posOffset>4159250</wp:posOffset>
                      </wp:positionH>
                      <wp:positionV relativeFrom="paragraph">
                        <wp:posOffset>69850</wp:posOffset>
                      </wp:positionV>
                      <wp:extent cx="343535" cy="244475"/>
                      <wp:effectExtent l="0" t="0" r="0" b="3175"/>
                      <wp:wrapSquare wrapText="bothSides"/>
                      <wp:docPr id="4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3535" cy="2444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9D736E3" w14:textId="77777777" w:rsidR="009E6DC6" w:rsidRDefault="009E6DC6" w:rsidP="009E6DC6">
                                  <w:r>
                                    <w:t>10</w:t>
                                  </w:r>
                                </w:p>
                                <w:p w14:paraId="0061823A" w14:textId="77777777" w:rsidR="009E6DC6" w:rsidRDefault="009E6DC6" w:rsidP="009E6DC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6716CA9" id="_x0000_s1027" type="#_x0000_t202" style="position:absolute;left:0;text-align:left;margin-left:327.5pt;margin-top:5.5pt;width:27.05pt;height:19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">
                      <v:textbox>
                        <w:txbxContent>
                          <w:p w14:paraId="69D736E3" w14:textId="77777777" w:rsidR="009E6DC6" w:rsidRDefault="009E6DC6" w:rsidP="009E6DC6">
                            <w:r>
                              <w:t>10</w:t>
                            </w:r>
                          </w:p>
                          <w:p w14:paraId="0061823A" w14:textId="77777777" w:rsidR="009E6DC6" w:rsidRDefault="009E6DC6" w:rsidP="009E6DC6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9E6DC6" w:rsidRPr="009A2181">
              <w:rPr>
                <w:rFonts w:asciiTheme="majorHAnsi" w:hAnsiTheme="majorHAnsi" w:cstheme="majorHAnsi"/>
                <w:b/>
                <w:bCs/>
                <w:lang w:val="en-AU"/>
              </w:rPr>
              <w:t>Complexity</w:t>
            </w:r>
          </w:p>
          <w:p w14:paraId="224EE5E0" w14:textId="26E639BF" w:rsidR="009E6DC6" w:rsidRPr="009A2181" w:rsidRDefault="003C45ED" w:rsidP="003A2B7C">
            <w:pPr>
              <w:jc w:val="center"/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FF390D0" wp14:editId="4F345D25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-2540</wp:posOffset>
                      </wp:positionV>
                      <wp:extent cx="4232910" cy="45720"/>
                      <wp:effectExtent l="0" t="0" r="0" b="0"/>
                      <wp:wrapNone/>
                      <wp:docPr id="3" name="Rechteck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232910" cy="4572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9D32237" id="Rechteck 1" o:spid="_x0000_s1026" style="position:absolute;margin-left:9.35pt;margin-top:-.2pt;width:333.3pt;height: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" fillcolor="#4472c4 [3204]" strokecolor="#1f3763 [1604]" strokeweight="1pt">
                      <v:path arrowok="t"/>
                    </v:rect>
                  </w:pict>
                </mc:Fallback>
              </mc:AlternateContent>
            </w:r>
          </w:p>
        </w:tc>
      </w:tr>
      <w:tr w:rsidR="005F3F54" w:rsidRPr="009A2181" w14:paraId="30C1AB16" w14:textId="77777777" w:rsidTr="007E7154">
        <w:tc>
          <w:tcPr>
            <w:tcW w:w="11520" w:type="dxa"/>
            <w:gridSpan w:val="4"/>
          </w:tcPr>
          <w:p w14:paraId="51CC96CA" w14:textId="0B5EA75A" w:rsidR="005F3F54" w:rsidRPr="009A2181" w:rsidRDefault="005F3F54" w:rsidP="003A2B7C">
            <w:pPr>
              <w:rPr>
                <w:rFonts w:asciiTheme="majorHAnsi" w:hAnsiTheme="majorHAnsi" w:cstheme="majorHAnsi"/>
                <w:b/>
                <w:bCs/>
                <w:i/>
                <w:iCs/>
                <w:u w:val="single"/>
                <w:lang w:val="en-AU"/>
              </w:rPr>
            </w:pP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u w:val="single"/>
                <w:lang w:val="en-AU"/>
              </w:rPr>
              <w:t>Expected / known (preoperative) conditions</w:t>
            </w:r>
          </w:p>
        </w:tc>
      </w:tr>
      <w:tr w:rsidR="00617AC1" w:rsidRPr="009A2181" w14:paraId="20BF6325" w14:textId="77777777" w:rsidTr="007E7154">
        <w:tc>
          <w:tcPr>
            <w:tcW w:w="11520" w:type="dxa"/>
            <w:gridSpan w:val="4"/>
          </w:tcPr>
          <w:p w14:paraId="612684B4" w14:textId="77777777" w:rsidR="00617AC1" w:rsidRPr="009A2181" w:rsidRDefault="00617AC1" w:rsidP="003A2B7C">
            <w:pPr>
              <w:rPr>
                <w:rFonts w:asciiTheme="majorHAnsi" w:hAnsiTheme="majorHAnsi" w:cstheme="majorHAnsi"/>
                <w:b/>
                <w:bCs/>
                <w:lang w:val="en-AU"/>
              </w:rPr>
            </w:pPr>
          </w:p>
          <w:p w14:paraId="025F6557" w14:textId="06EA2F55" w:rsidR="00617AC1" w:rsidRPr="009A2181" w:rsidRDefault="00617AC1" w:rsidP="00617AC1">
            <w:pPr>
              <w:pStyle w:val="Heading1"/>
              <w:outlineLvl w:val="0"/>
              <w:rPr>
                <w:i/>
                <w:iCs/>
                <w:u w:val="single"/>
              </w:rPr>
            </w:pPr>
            <w:r w:rsidRPr="009A2181">
              <w:t>Diabetes mellitus</w:t>
            </w:r>
          </w:p>
        </w:tc>
      </w:tr>
      <w:tr w:rsidR="009E6DC6" w:rsidRPr="009A2181" w14:paraId="57B4B877" w14:textId="77777777" w:rsidTr="003A2B7C">
        <w:tc>
          <w:tcPr>
            <w:tcW w:w="4140" w:type="dxa"/>
          </w:tcPr>
          <w:p w14:paraId="10CD2D75" w14:textId="0100EF7B" w:rsidR="009E6DC6" w:rsidRPr="007601A7" w:rsidRDefault="00617AC1" w:rsidP="003A2B7C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7601A7">
              <w:rPr>
                <w:rFonts w:asciiTheme="majorHAnsi" w:hAnsiTheme="majorHAnsi" w:cstheme="majorHAnsi"/>
                <w:lang w:val="en-AU"/>
              </w:rPr>
              <w:t>Well controlled, HbA1c &lt;6%</w:t>
            </w:r>
          </w:p>
        </w:tc>
        <w:tc>
          <w:tcPr>
            <w:tcW w:w="540" w:type="dxa"/>
          </w:tcPr>
          <w:p w14:paraId="2A559967" w14:textId="77777777" w:rsidR="009E6DC6" w:rsidRPr="009A2181" w:rsidRDefault="009E6DC6" w:rsidP="003A2B7C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30EACB3A" w14:textId="77777777" w:rsidR="009E6DC6" w:rsidRPr="009A2181" w:rsidRDefault="009E6DC6" w:rsidP="003A2B7C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3A833C7F" w14:textId="77777777" w:rsidR="009E6DC6" w:rsidRPr="009A2181" w:rsidRDefault="009E6DC6" w:rsidP="003A2B7C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617AC1" w:rsidRPr="009A2181" w14:paraId="113D345B" w14:textId="77777777" w:rsidTr="003A2B7C">
        <w:tc>
          <w:tcPr>
            <w:tcW w:w="4140" w:type="dxa"/>
          </w:tcPr>
          <w:p w14:paraId="4B158F63" w14:textId="0D0A0D27" w:rsidR="00617AC1" w:rsidRPr="007601A7" w:rsidRDefault="007601A7" w:rsidP="00617AC1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7601A7">
              <w:rPr>
                <w:rFonts w:asciiTheme="majorHAnsi" w:hAnsiTheme="majorHAnsi" w:cstheme="majorHAnsi"/>
                <w:lang w:val="en-AU"/>
              </w:rPr>
              <w:t>A</w:t>
            </w:r>
            <w:r w:rsidR="00617AC1" w:rsidRPr="007601A7">
              <w:rPr>
                <w:rFonts w:asciiTheme="majorHAnsi" w:hAnsiTheme="majorHAnsi" w:cstheme="majorHAnsi"/>
                <w:lang w:val="en-AU"/>
              </w:rPr>
              <w:t>dequately controlled, HbA1c 6-7%</w:t>
            </w:r>
          </w:p>
        </w:tc>
        <w:tc>
          <w:tcPr>
            <w:tcW w:w="540" w:type="dxa"/>
          </w:tcPr>
          <w:p w14:paraId="152AA0DC" w14:textId="7777777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1F69CDDF" w14:textId="7777777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390BB576" w14:textId="7777777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617AC1" w:rsidRPr="009A2181" w14:paraId="4967A13C" w14:textId="77777777" w:rsidTr="003A2B7C">
        <w:tc>
          <w:tcPr>
            <w:tcW w:w="4140" w:type="dxa"/>
          </w:tcPr>
          <w:p w14:paraId="740E3B48" w14:textId="78C78F6E" w:rsidR="00617AC1" w:rsidRPr="007601A7" w:rsidRDefault="00617AC1" w:rsidP="00617AC1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7601A7">
              <w:rPr>
                <w:rFonts w:asciiTheme="majorHAnsi" w:hAnsiTheme="majorHAnsi" w:cstheme="majorHAnsi"/>
                <w:lang w:val="en-AU"/>
              </w:rPr>
              <w:t xml:space="preserve">Inadequately </w:t>
            </w:r>
            <w:r w:rsidR="00B51D83" w:rsidRPr="007601A7">
              <w:rPr>
                <w:rFonts w:asciiTheme="majorHAnsi" w:hAnsiTheme="majorHAnsi" w:cstheme="majorHAnsi"/>
                <w:lang w:val="en-AU"/>
              </w:rPr>
              <w:t>controlled, HbA</w:t>
            </w:r>
            <w:r w:rsidRPr="007601A7">
              <w:rPr>
                <w:rFonts w:asciiTheme="majorHAnsi" w:hAnsiTheme="majorHAnsi" w:cstheme="majorHAnsi"/>
                <w:lang w:val="en-AU"/>
              </w:rPr>
              <w:t>1c 7-8%</w:t>
            </w:r>
          </w:p>
        </w:tc>
        <w:tc>
          <w:tcPr>
            <w:tcW w:w="540" w:type="dxa"/>
          </w:tcPr>
          <w:p w14:paraId="61052A25" w14:textId="7777777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1E2ECA59" w14:textId="7777777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04158A4F" w14:textId="7777777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617AC1" w:rsidRPr="009A2181" w14:paraId="1E10FE11" w14:textId="77777777" w:rsidTr="003A2B7C">
        <w:tc>
          <w:tcPr>
            <w:tcW w:w="4140" w:type="dxa"/>
          </w:tcPr>
          <w:p w14:paraId="27A15EE7" w14:textId="55A7428B" w:rsidR="00617AC1" w:rsidRPr="007601A7" w:rsidRDefault="00617AC1" w:rsidP="00617AC1">
            <w:pPr>
              <w:jc w:val="right"/>
              <w:rPr>
                <w:rFonts w:asciiTheme="majorHAnsi" w:hAnsiTheme="majorHAnsi" w:cstheme="majorHAnsi"/>
                <w:b/>
                <w:bCs/>
                <w:lang w:val="en-AU"/>
              </w:rPr>
            </w:pPr>
            <w:r w:rsidRPr="007601A7">
              <w:rPr>
                <w:rFonts w:asciiTheme="majorHAnsi" w:hAnsiTheme="majorHAnsi" w:cstheme="majorHAnsi"/>
                <w:lang w:val="en-AU"/>
              </w:rPr>
              <w:t>Poorly controlled</w:t>
            </w:r>
            <w:r w:rsidR="007601A7">
              <w:rPr>
                <w:rFonts w:asciiTheme="majorHAnsi" w:hAnsiTheme="majorHAnsi" w:cstheme="majorHAnsi"/>
                <w:lang w:val="en-AU"/>
              </w:rPr>
              <w:t>,</w:t>
            </w:r>
            <w:r w:rsidRPr="007601A7">
              <w:rPr>
                <w:rFonts w:asciiTheme="majorHAnsi" w:hAnsiTheme="majorHAnsi" w:cstheme="majorHAnsi"/>
                <w:lang w:val="en-AU"/>
              </w:rPr>
              <w:t xml:space="preserve"> HbA1c &gt;9%</w:t>
            </w:r>
          </w:p>
        </w:tc>
        <w:tc>
          <w:tcPr>
            <w:tcW w:w="540" w:type="dxa"/>
          </w:tcPr>
          <w:p w14:paraId="74C2912B" w14:textId="7777777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674802E0" w14:textId="7777777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50A326B6" w14:textId="7777777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617AC1" w:rsidRPr="009A2181" w14:paraId="61305DB4" w14:textId="77777777" w:rsidTr="003A2B7C">
        <w:tc>
          <w:tcPr>
            <w:tcW w:w="4140" w:type="dxa"/>
          </w:tcPr>
          <w:p w14:paraId="0CEFA5E0" w14:textId="72E1C354" w:rsidR="00617AC1" w:rsidRPr="009A2181" w:rsidRDefault="00617AC1" w:rsidP="00617AC1">
            <w:pPr>
              <w:tabs>
                <w:tab w:val="left" w:pos="3000"/>
                <w:tab w:val="right" w:pos="3924"/>
              </w:tabs>
              <w:jc w:val="right"/>
              <w:rPr>
                <w:rFonts w:asciiTheme="majorHAnsi" w:hAnsiTheme="majorHAnsi" w:cstheme="majorHAnsi"/>
                <w:b/>
                <w:bCs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Very poorly controlled, HbA1c &gt;12 %</w:t>
            </w:r>
          </w:p>
        </w:tc>
        <w:tc>
          <w:tcPr>
            <w:tcW w:w="540" w:type="dxa"/>
          </w:tcPr>
          <w:p w14:paraId="60BB31BA" w14:textId="7777777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086FA4FC" w14:textId="7777777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3E19070D" w14:textId="7777777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617AC1" w:rsidRPr="0029198F" w14:paraId="0BB30F24" w14:textId="77777777" w:rsidTr="00935460">
        <w:tc>
          <w:tcPr>
            <w:tcW w:w="11520" w:type="dxa"/>
            <w:gridSpan w:val="4"/>
          </w:tcPr>
          <w:p w14:paraId="199B4414" w14:textId="77777777" w:rsidR="00617AC1" w:rsidRPr="009A2181" w:rsidRDefault="00617AC1" w:rsidP="00617AC1">
            <w:pPr>
              <w:rPr>
                <w:rFonts w:asciiTheme="majorHAnsi" w:hAnsiTheme="majorHAnsi" w:cstheme="majorHAnsi"/>
                <w:b/>
                <w:bCs/>
                <w:i/>
                <w:iCs/>
                <w:u w:val="single"/>
                <w:lang w:val="en-AU"/>
              </w:rPr>
            </w:pPr>
          </w:p>
          <w:p w14:paraId="0510ADCF" w14:textId="77777777" w:rsidR="00617AC1" w:rsidRPr="009A2181" w:rsidRDefault="00617AC1" w:rsidP="00617AC1">
            <w:pPr>
              <w:rPr>
                <w:rFonts w:asciiTheme="majorHAnsi" w:hAnsiTheme="majorHAnsi" w:cstheme="majorHAnsi"/>
                <w:b/>
                <w:bCs/>
                <w:i/>
                <w:iCs/>
                <w:u w:val="single"/>
                <w:lang w:val="en-AU"/>
              </w:rPr>
            </w:pP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u w:val="single"/>
                <w:lang w:val="en-AU"/>
              </w:rPr>
              <w:t>Unexpected / unknown (intraoperative) conditions</w:t>
            </w:r>
          </w:p>
          <w:p w14:paraId="5512410B" w14:textId="77777777" w:rsidR="00617AC1" w:rsidRPr="009A2181" w:rsidRDefault="00617AC1" w:rsidP="00617AC1">
            <w:pPr>
              <w:rPr>
                <w:rFonts w:asciiTheme="majorHAnsi" w:hAnsiTheme="majorHAnsi" w:cstheme="majorHAnsi"/>
                <w:b/>
                <w:bCs/>
                <w:i/>
                <w:iCs/>
                <w:u w:val="single"/>
                <w:lang w:val="en-AU"/>
              </w:rPr>
            </w:pPr>
          </w:p>
          <w:p w14:paraId="5FE9140D" w14:textId="171A66B8" w:rsidR="00617AC1" w:rsidRPr="009A2181" w:rsidRDefault="00617AC1" w:rsidP="00617AC1">
            <w:pPr>
              <w:pStyle w:val="Heading1"/>
              <w:outlineLvl w:val="0"/>
              <w:rPr>
                <w:i/>
                <w:iCs/>
                <w:u w:val="single"/>
              </w:rPr>
            </w:pPr>
            <w:r w:rsidRPr="009A2181">
              <w:t>Duration of operation</w:t>
            </w:r>
          </w:p>
        </w:tc>
      </w:tr>
      <w:tr w:rsidR="00617AC1" w:rsidRPr="009A2181" w14:paraId="07DBE4B3" w14:textId="77777777" w:rsidTr="003A2B7C">
        <w:tc>
          <w:tcPr>
            <w:tcW w:w="4140" w:type="dxa"/>
          </w:tcPr>
          <w:p w14:paraId="1D607487" w14:textId="086135EB" w:rsidR="00617AC1" w:rsidRPr="007601A7" w:rsidRDefault="00617AC1" w:rsidP="00617AC1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7601A7">
              <w:rPr>
                <w:rFonts w:asciiTheme="majorHAnsi" w:hAnsiTheme="majorHAnsi" w:cstheme="majorHAnsi"/>
                <w:lang w:val="en-AU"/>
              </w:rPr>
              <w:t>&lt;1h</w:t>
            </w:r>
          </w:p>
        </w:tc>
        <w:tc>
          <w:tcPr>
            <w:tcW w:w="540" w:type="dxa"/>
          </w:tcPr>
          <w:p w14:paraId="18632002" w14:textId="38BDBCDC" w:rsidR="00617AC1" w:rsidRPr="007601A7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7601A7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2DCFB2B6" w14:textId="7777777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1407BC9F" w14:textId="6203088E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617AC1" w:rsidRPr="009A2181" w14:paraId="77457741" w14:textId="77777777" w:rsidTr="003A2B7C">
        <w:tc>
          <w:tcPr>
            <w:tcW w:w="4140" w:type="dxa"/>
          </w:tcPr>
          <w:p w14:paraId="66759CB1" w14:textId="1F8C4765" w:rsidR="00617AC1" w:rsidRPr="007601A7" w:rsidRDefault="00617AC1" w:rsidP="00617AC1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7601A7">
              <w:rPr>
                <w:rFonts w:asciiTheme="majorHAnsi" w:hAnsiTheme="majorHAnsi" w:cstheme="majorHAnsi"/>
                <w:lang w:val="en-AU"/>
              </w:rPr>
              <w:t>1-3h</w:t>
            </w:r>
          </w:p>
        </w:tc>
        <w:tc>
          <w:tcPr>
            <w:tcW w:w="540" w:type="dxa"/>
          </w:tcPr>
          <w:p w14:paraId="4909119C" w14:textId="32E5D2EC" w:rsidR="00617AC1" w:rsidRPr="007601A7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7601A7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7BF5694E" w14:textId="7777777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10D5DB29" w14:textId="35D97F0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617AC1" w:rsidRPr="009A2181" w14:paraId="218D023E" w14:textId="77777777" w:rsidTr="003A2B7C">
        <w:tc>
          <w:tcPr>
            <w:tcW w:w="4140" w:type="dxa"/>
          </w:tcPr>
          <w:p w14:paraId="7049EFAC" w14:textId="4638397F" w:rsidR="00617AC1" w:rsidRPr="007601A7" w:rsidRDefault="00617AC1" w:rsidP="00617AC1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7601A7">
              <w:rPr>
                <w:rFonts w:asciiTheme="majorHAnsi" w:hAnsiTheme="majorHAnsi" w:cstheme="majorHAnsi"/>
                <w:lang w:val="en-AU"/>
              </w:rPr>
              <w:t>3-6h</w:t>
            </w:r>
          </w:p>
        </w:tc>
        <w:tc>
          <w:tcPr>
            <w:tcW w:w="540" w:type="dxa"/>
          </w:tcPr>
          <w:p w14:paraId="5F7C8C7F" w14:textId="1897C003" w:rsidR="00617AC1" w:rsidRPr="007601A7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7601A7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4826DD72" w14:textId="7777777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160A3B2E" w14:textId="10ADF4A8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617AC1" w:rsidRPr="009A2181" w14:paraId="38446863" w14:textId="77777777" w:rsidTr="003A2B7C">
        <w:tc>
          <w:tcPr>
            <w:tcW w:w="4140" w:type="dxa"/>
          </w:tcPr>
          <w:p w14:paraId="7589E315" w14:textId="1C219072" w:rsidR="00617AC1" w:rsidRPr="007601A7" w:rsidRDefault="00617AC1" w:rsidP="00617AC1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7601A7">
              <w:rPr>
                <w:rFonts w:asciiTheme="majorHAnsi" w:hAnsiTheme="majorHAnsi" w:cstheme="majorHAnsi"/>
                <w:lang w:val="en-AU"/>
              </w:rPr>
              <w:t>6-10h</w:t>
            </w:r>
          </w:p>
        </w:tc>
        <w:tc>
          <w:tcPr>
            <w:tcW w:w="540" w:type="dxa"/>
          </w:tcPr>
          <w:p w14:paraId="45D992B7" w14:textId="287C652B" w:rsidR="00617AC1" w:rsidRPr="007601A7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7601A7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46DE5A82" w14:textId="7777777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5B4319DF" w14:textId="4741EAA1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617AC1" w:rsidRPr="009A2181" w14:paraId="5E76F3E2" w14:textId="77777777" w:rsidTr="003A2B7C">
        <w:tc>
          <w:tcPr>
            <w:tcW w:w="4140" w:type="dxa"/>
          </w:tcPr>
          <w:p w14:paraId="37AE6454" w14:textId="3A95EE34" w:rsidR="00617AC1" w:rsidRPr="007601A7" w:rsidRDefault="009817A8" w:rsidP="00617AC1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7601A7">
              <w:rPr>
                <w:rFonts w:asciiTheme="majorHAnsi" w:hAnsiTheme="majorHAnsi" w:cstheme="majorHAnsi"/>
                <w:lang w:val="en-AU"/>
              </w:rPr>
              <w:t>&gt;10h</w:t>
            </w:r>
          </w:p>
        </w:tc>
        <w:tc>
          <w:tcPr>
            <w:tcW w:w="540" w:type="dxa"/>
          </w:tcPr>
          <w:p w14:paraId="384BBC6A" w14:textId="0267EB03" w:rsidR="00617AC1" w:rsidRPr="007601A7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7601A7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4C87F670" w14:textId="7777777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17060EEA" w14:textId="67AF8963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617AC1" w:rsidRPr="009A2181" w14:paraId="6F316FF6" w14:textId="77777777" w:rsidTr="00561E01">
        <w:tc>
          <w:tcPr>
            <w:tcW w:w="11520" w:type="dxa"/>
            <w:gridSpan w:val="4"/>
          </w:tcPr>
          <w:p w14:paraId="4306F9C5" w14:textId="77777777" w:rsidR="009817A8" w:rsidRPr="009A2181" w:rsidRDefault="009817A8" w:rsidP="00617AC1">
            <w:pPr>
              <w:rPr>
                <w:rFonts w:asciiTheme="majorHAnsi" w:hAnsiTheme="majorHAnsi" w:cstheme="majorHAnsi"/>
                <w:b/>
                <w:bCs/>
                <w:i/>
                <w:iCs/>
                <w:u w:val="single"/>
                <w:lang w:val="en-AU"/>
              </w:rPr>
            </w:pPr>
          </w:p>
          <w:p w14:paraId="18F80CED" w14:textId="77777777" w:rsidR="00617AC1" w:rsidRPr="009A2181" w:rsidRDefault="00617AC1" w:rsidP="00617AC1">
            <w:pPr>
              <w:rPr>
                <w:rFonts w:asciiTheme="majorHAnsi" w:hAnsiTheme="majorHAnsi" w:cstheme="majorHAnsi"/>
                <w:b/>
                <w:bCs/>
                <w:i/>
                <w:iCs/>
                <w:u w:val="single"/>
                <w:lang w:val="en-AU"/>
              </w:rPr>
            </w:pPr>
            <w:r w:rsidRPr="009A2181">
              <w:rPr>
                <w:rFonts w:asciiTheme="majorHAnsi" w:hAnsiTheme="majorHAnsi" w:cstheme="majorHAnsi"/>
                <w:b/>
                <w:bCs/>
                <w:i/>
                <w:iCs/>
                <w:u w:val="single"/>
                <w:lang w:val="en-AU"/>
              </w:rPr>
              <w:t>Unexpected / unknown (postoperative) conditions prior to discharge or max within 24h</w:t>
            </w:r>
          </w:p>
          <w:p w14:paraId="763035C3" w14:textId="77777777" w:rsidR="009817A8" w:rsidRPr="009A2181" w:rsidRDefault="009817A8" w:rsidP="00617AC1">
            <w:pPr>
              <w:rPr>
                <w:rFonts w:asciiTheme="majorHAnsi" w:hAnsiTheme="majorHAnsi" w:cstheme="majorHAnsi"/>
                <w:b/>
                <w:bCs/>
                <w:i/>
                <w:iCs/>
                <w:u w:val="single"/>
                <w:lang w:val="en-AU"/>
              </w:rPr>
            </w:pPr>
          </w:p>
          <w:p w14:paraId="13884E53" w14:textId="328B7D7D" w:rsidR="009817A8" w:rsidRPr="009A2181" w:rsidRDefault="009817A8" w:rsidP="009817A8">
            <w:pPr>
              <w:pStyle w:val="Heading1"/>
              <w:outlineLvl w:val="0"/>
              <w:rPr>
                <w:i/>
                <w:iCs/>
                <w:u w:val="single"/>
              </w:rPr>
            </w:pPr>
            <w:r w:rsidRPr="009A2181">
              <w:t>Acute kidney injury</w:t>
            </w:r>
          </w:p>
        </w:tc>
      </w:tr>
      <w:tr w:rsidR="00617AC1" w:rsidRPr="009A2181" w14:paraId="6F34B358" w14:textId="77777777" w:rsidTr="003A2B7C">
        <w:tc>
          <w:tcPr>
            <w:tcW w:w="4140" w:type="dxa"/>
          </w:tcPr>
          <w:p w14:paraId="7F940739" w14:textId="610DC6CC" w:rsidR="00617AC1" w:rsidRPr="009A2181" w:rsidRDefault="009817A8" w:rsidP="00617AC1">
            <w:pPr>
              <w:jc w:val="right"/>
              <w:rPr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 xml:space="preserve">GFR decrease by </w:t>
            </w:r>
            <w:r w:rsidR="00A320C4" w:rsidRPr="009A2181">
              <w:rPr>
                <w:rFonts w:asciiTheme="majorHAnsi" w:hAnsiTheme="majorHAnsi" w:cstheme="majorHAnsi"/>
                <w:lang w:val="en-AU"/>
              </w:rPr>
              <w:t>&lt;25%</w:t>
            </w:r>
          </w:p>
        </w:tc>
        <w:tc>
          <w:tcPr>
            <w:tcW w:w="540" w:type="dxa"/>
          </w:tcPr>
          <w:p w14:paraId="6CE6098B" w14:textId="3B629AB9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500912CE" w14:textId="7777777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072345AD" w14:textId="50D67190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617AC1" w:rsidRPr="009A2181" w14:paraId="30E8BF93" w14:textId="77777777" w:rsidTr="003A2B7C">
        <w:tc>
          <w:tcPr>
            <w:tcW w:w="4140" w:type="dxa"/>
          </w:tcPr>
          <w:p w14:paraId="75A8C5A6" w14:textId="0DDC79E7" w:rsidR="00617AC1" w:rsidRPr="009A2181" w:rsidRDefault="009817A8" w:rsidP="00617AC1">
            <w:pPr>
              <w:jc w:val="right"/>
              <w:rPr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 xml:space="preserve">GFR decrease by </w:t>
            </w:r>
            <w:r w:rsidR="00A320C4" w:rsidRPr="009A2181">
              <w:rPr>
                <w:rFonts w:asciiTheme="majorHAnsi" w:hAnsiTheme="majorHAnsi" w:cstheme="majorHAnsi"/>
                <w:lang w:val="en-AU"/>
              </w:rPr>
              <w:t>25%</w:t>
            </w:r>
          </w:p>
        </w:tc>
        <w:tc>
          <w:tcPr>
            <w:tcW w:w="540" w:type="dxa"/>
          </w:tcPr>
          <w:p w14:paraId="66B354E2" w14:textId="2EED53BA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08CC4B61" w14:textId="7777777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20748395" w14:textId="61B1C01D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617AC1" w:rsidRPr="009A2181" w14:paraId="60EDAA4F" w14:textId="77777777" w:rsidTr="003A2B7C">
        <w:tc>
          <w:tcPr>
            <w:tcW w:w="4140" w:type="dxa"/>
          </w:tcPr>
          <w:p w14:paraId="1B2901D9" w14:textId="25DE888E" w:rsidR="00617AC1" w:rsidRPr="009A2181" w:rsidRDefault="009817A8" w:rsidP="00617AC1">
            <w:pPr>
              <w:jc w:val="right"/>
              <w:rPr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 xml:space="preserve">GFR decrease by </w:t>
            </w:r>
            <w:r w:rsidR="00A320C4" w:rsidRPr="009A2181">
              <w:rPr>
                <w:rFonts w:asciiTheme="majorHAnsi" w:hAnsiTheme="majorHAnsi" w:cstheme="majorHAnsi"/>
                <w:lang w:val="en-AU"/>
              </w:rPr>
              <w:t>50%</w:t>
            </w:r>
          </w:p>
        </w:tc>
        <w:tc>
          <w:tcPr>
            <w:tcW w:w="540" w:type="dxa"/>
          </w:tcPr>
          <w:p w14:paraId="0F3899CF" w14:textId="45B2864C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0971419D" w14:textId="7777777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58EEEC57" w14:textId="6CD6F975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617AC1" w:rsidRPr="009A2181" w14:paraId="63770601" w14:textId="77777777" w:rsidTr="003A2B7C">
        <w:tc>
          <w:tcPr>
            <w:tcW w:w="4140" w:type="dxa"/>
          </w:tcPr>
          <w:p w14:paraId="46A12342" w14:textId="44423645" w:rsidR="00617AC1" w:rsidRPr="009A2181" w:rsidRDefault="009817A8" w:rsidP="00617AC1">
            <w:pPr>
              <w:jc w:val="right"/>
              <w:rPr>
                <w:rFonts w:asciiTheme="majorHAnsi" w:hAnsiTheme="majorHAnsi" w:cstheme="majorHAnsi"/>
                <w:b/>
                <w:bCs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 xml:space="preserve">GFR decrease by </w:t>
            </w:r>
            <w:r w:rsidR="00A320C4" w:rsidRPr="009A2181">
              <w:rPr>
                <w:rFonts w:asciiTheme="majorHAnsi" w:hAnsiTheme="majorHAnsi" w:cstheme="majorHAnsi"/>
                <w:lang w:val="en-AU"/>
              </w:rPr>
              <w:t>75%</w:t>
            </w:r>
          </w:p>
        </w:tc>
        <w:tc>
          <w:tcPr>
            <w:tcW w:w="540" w:type="dxa"/>
          </w:tcPr>
          <w:p w14:paraId="2ED272B8" w14:textId="796CDE9F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5A87CB38" w14:textId="7777777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268BFD09" w14:textId="60A56D00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617AC1" w:rsidRPr="009A2181" w14:paraId="2BE30E1A" w14:textId="77777777" w:rsidTr="003A2B7C">
        <w:tc>
          <w:tcPr>
            <w:tcW w:w="4140" w:type="dxa"/>
          </w:tcPr>
          <w:p w14:paraId="34767187" w14:textId="68A12168" w:rsidR="00617AC1" w:rsidRPr="009A2181" w:rsidRDefault="009817A8" w:rsidP="00617AC1">
            <w:pPr>
              <w:jc w:val="right"/>
              <w:rPr>
                <w:rFonts w:asciiTheme="majorHAnsi" w:hAnsiTheme="majorHAnsi" w:cstheme="majorHAnsi"/>
                <w:b/>
                <w:bCs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 xml:space="preserve">GFR decrease by </w:t>
            </w:r>
            <w:r w:rsidR="00A320C4" w:rsidRPr="009A2181">
              <w:rPr>
                <w:rFonts w:asciiTheme="majorHAnsi" w:hAnsiTheme="majorHAnsi" w:cstheme="majorHAnsi"/>
                <w:lang w:val="en-AU"/>
              </w:rPr>
              <w:t>&gt;75%</w:t>
            </w:r>
          </w:p>
        </w:tc>
        <w:tc>
          <w:tcPr>
            <w:tcW w:w="540" w:type="dxa"/>
          </w:tcPr>
          <w:p w14:paraId="3EEE196A" w14:textId="242E4C76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4F51DB63" w14:textId="77777777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125A43AD" w14:textId="1F380C48" w:rsidR="00617AC1" w:rsidRPr="009A2181" w:rsidRDefault="00617AC1" w:rsidP="00617AC1">
            <w:pPr>
              <w:rPr>
                <w:rFonts w:asciiTheme="majorHAnsi" w:hAnsiTheme="majorHAnsi" w:cstheme="majorHAnsi"/>
                <w:lang w:val="en-AU"/>
              </w:rPr>
            </w:pPr>
            <w:r w:rsidRPr="009A2181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</w:tbl>
    <w:p w14:paraId="4A109FCC" w14:textId="77777777" w:rsidR="00232C19" w:rsidRPr="009A2181" w:rsidRDefault="00232C19" w:rsidP="00AC154E">
      <w:pPr>
        <w:rPr>
          <w:lang w:val="en-AU"/>
        </w:rPr>
      </w:pPr>
    </w:p>
    <w:sectPr w:rsidR="00232C19" w:rsidRPr="009A2181" w:rsidSect="00C928E1">
      <w:pgSz w:w="11906" w:h="16838"/>
      <w:pgMar w:top="851" w:right="1418" w:bottom="28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659"/>
    <w:rsid w:val="00032094"/>
    <w:rsid w:val="0015174B"/>
    <w:rsid w:val="0017401F"/>
    <w:rsid w:val="00194ADD"/>
    <w:rsid w:val="001E6659"/>
    <w:rsid w:val="00232C19"/>
    <w:rsid w:val="0029198F"/>
    <w:rsid w:val="0037289F"/>
    <w:rsid w:val="003B526E"/>
    <w:rsid w:val="003C3517"/>
    <w:rsid w:val="003C45ED"/>
    <w:rsid w:val="003F2114"/>
    <w:rsid w:val="00411951"/>
    <w:rsid w:val="005220F6"/>
    <w:rsid w:val="0059076C"/>
    <w:rsid w:val="005F3F54"/>
    <w:rsid w:val="00614922"/>
    <w:rsid w:val="00617AC1"/>
    <w:rsid w:val="00635B30"/>
    <w:rsid w:val="006362A4"/>
    <w:rsid w:val="00656079"/>
    <w:rsid w:val="00674DC4"/>
    <w:rsid w:val="0068171F"/>
    <w:rsid w:val="00715CE3"/>
    <w:rsid w:val="00722411"/>
    <w:rsid w:val="007601A7"/>
    <w:rsid w:val="007D6CA4"/>
    <w:rsid w:val="008E7312"/>
    <w:rsid w:val="00961DD0"/>
    <w:rsid w:val="0098087F"/>
    <w:rsid w:val="009817A8"/>
    <w:rsid w:val="009A2181"/>
    <w:rsid w:val="009B54D3"/>
    <w:rsid w:val="009B68F9"/>
    <w:rsid w:val="009E6DC6"/>
    <w:rsid w:val="00A105DC"/>
    <w:rsid w:val="00A320C4"/>
    <w:rsid w:val="00A75878"/>
    <w:rsid w:val="00AB382F"/>
    <w:rsid w:val="00AC154E"/>
    <w:rsid w:val="00B51D83"/>
    <w:rsid w:val="00B575E6"/>
    <w:rsid w:val="00C17602"/>
    <w:rsid w:val="00C36A52"/>
    <w:rsid w:val="00C4476B"/>
    <w:rsid w:val="00C56295"/>
    <w:rsid w:val="00C928E1"/>
    <w:rsid w:val="00D24472"/>
    <w:rsid w:val="00D2671A"/>
    <w:rsid w:val="00E57225"/>
    <w:rsid w:val="00F30189"/>
    <w:rsid w:val="00F331AC"/>
    <w:rsid w:val="00FC4ADA"/>
    <w:rsid w:val="00FC7099"/>
    <w:rsid w:val="00FE3FFC"/>
    <w:rsid w:val="00FF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83981"/>
  <w15:chartTrackingRefBased/>
  <w15:docId w15:val="{F2CEC242-2017-4528-95D7-2E2EA94EE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659"/>
  </w:style>
  <w:style w:type="paragraph" w:styleId="Heading1">
    <w:name w:val="heading 1"/>
    <w:basedOn w:val="Normal"/>
    <w:next w:val="Normal"/>
    <w:link w:val="Heading1Char"/>
    <w:uiPriority w:val="9"/>
    <w:qFormat/>
    <w:rsid w:val="00617AC1"/>
    <w:pPr>
      <w:keepNext/>
      <w:spacing w:after="0" w:line="240" w:lineRule="auto"/>
      <w:outlineLvl w:val="0"/>
    </w:pPr>
    <w:rPr>
      <w:rFonts w:asciiTheme="majorHAnsi" w:hAnsiTheme="majorHAnsi" w:cstheme="majorHAnsi"/>
      <w:b/>
      <w:bCs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4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49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49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92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171F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E57225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17AC1"/>
    <w:rPr>
      <w:rFonts w:asciiTheme="majorHAnsi" w:hAnsiTheme="majorHAnsi" w:cstheme="majorHAnsi"/>
      <w:b/>
      <w:bCs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9</Words>
  <Characters>3643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Furrer</dc:creator>
  <cp:keywords/>
  <dc:description/>
  <cp:lastModifiedBy>Soundara Rajan Rajamanickam</cp:lastModifiedBy>
  <cp:revision>2</cp:revision>
  <dcterms:created xsi:type="dcterms:W3CDTF">2025-04-10T11:53:00Z</dcterms:created>
  <dcterms:modified xsi:type="dcterms:W3CDTF">2025-04-10T11:53:00Z</dcterms:modified>
</cp:coreProperties>
</file>